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B5DA1" w14:textId="3F793A1C" w:rsidR="00105A5A" w:rsidRDefault="00105A5A" w:rsidP="00105A5A">
      <w:pPr>
        <w:rPr>
          <w:b/>
          <w:bCs/>
        </w:rPr>
      </w:pPr>
      <w:r>
        <w:rPr>
          <w:b/>
          <w:bCs/>
        </w:rPr>
        <w:t xml:space="preserve">S 3 </w:t>
      </w:r>
      <w:r w:rsidR="008137AE">
        <w:rPr>
          <w:b/>
          <w:bCs/>
        </w:rPr>
        <w:t xml:space="preserve">Table </w:t>
      </w:r>
      <w:bookmarkStart w:id="0" w:name="_GoBack"/>
      <w:bookmarkEnd w:id="0"/>
      <w:r w:rsidRPr="00146FF3">
        <w:rPr>
          <w:b/>
          <w:bCs/>
        </w:rPr>
        <w:t xml:space="preserve"> </w:t>
      </w:r>
      <w:r>
        <w:rPr>
          <w:b/>
          <w:bCs/>
        </w:rPr>
        <w:t>Perceived attitude</w:t>
      </w:r>
      <w:r w:rsidR="00ED4E42">
        <w:rPr>
          <w:b/>
          <w:bCs/>
        </w:rPr>
        <w:t>s and beliefs about</w:t>
      </w:r>
      <w:r w:rsidRPr="00146FF3">
        <w:rPr>
          <w:b/>
          <w:bCs/>
        </w:rPr>
        <w:t xml:space="preserve"> breastfeeding </w:t>
      </w:r>
      <w:r w:rsidR="00ED4E42">
        <w:rPr>
          <w:b/>
          <w:bCs/>
        </w:rPr>
        <w:t>among GPs, GP trainees and GP n</w:t>
      </w:r>
      <w:r w:rsidRPr="00A3328F">
        <w:rPr>
          <w:b/>
          <w:bCs/>
        </w:rPr>
        <w:t>ur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6"/>
        <w:gridCol w:w="1770"/>
        <w:gridCol w:w="707"/>
        <w:gridCol w:w="1416"/>
        <w:gridCol w:w="991"/>
        <w:gridCol w:w="1718"/>
        <w:gridCol w:w="761"/>
        <w:gridCol w:w="849"/>
        <w:gridCol w:w="992"/>
      </w:tblGrid>
      <w:tr w:rsidR="00105A5A" w:rsidRPr="00101461" w14:paraId="15591173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2983BA0A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Item/Variable</w:t>
            </w:r>
          </w:p>
        </w:tc>
        <w:tc>
          <w:tcPr>
            <w:tcW w:w="1772" w:type="dxa"/>
            <w:vMerge w:val="restart"/>
            <w:noWrap/>
            <w:hideMark/>
          </w:tcPr>
          <w:p w14:paraId="3D84CF39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Professional role</w:t>
            </w:r>
          </w:p>
        </w:tc>
        <w:tc>
          <w:tcPr>
            <w:tcW w:w="708" w:type="dxa"/>
            <w:vMerge w:val="restart"/>
            <w:noWrap/>
            <w:hideMark/>
          </w:tcPr>
          <w:p w14:paraId="2B0EA363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N</w:t>
            </w:r>
          </w:p>
        </w:tc>
        <w:tc>
          <w:tcPr>
            <w:tcW w:w="2410" w:type="dxa"/>
            <w:gridSpan w:val="2"/>
            <w:noWrap/>
            <w:hideMark/>
          </w:tcPr>
          <w:p w14:paraId="6B9ED318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 xml:space="preserve">One-way </w:t>
            </w:r>
            <w:proofErr w:type="spellStart"/>
            <w:r w:rsidRPr="00101461">
              <w:rPr>
                <w:b/>
                <w:bCs/>
              </w:rPr>
              <w:t>Anova</w:t>
            </w:r>
            <w:proofErr w:type="spellEnd"/>
          </w:p>
        </w:tc>
        <w:tc>
          <w:tcPr>
            <w:tcW w:w="4253" w:type="dxa"/>
            <w:gridSpan w:val="4"/>
            <w:noWrap/>
            <w:hideMark/>
          </w:tcPr>
          <w:p w14:paraId="47154085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Regression analysis**</w:t>
            </w:r>
          </w:p>
        </w:tc>
      </w:tr>
      <w:tr w:rsidR="00105A5A" w:rsidRPr="00101461" w14:paraId="0A4926B4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14FF282B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vMerge/>
            <w:noWrap/>
            <w:hideMark/>
          </w:tcPr>
          <w:p w14:paraId="1BB4C6BA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708" w:type="dxa"/>
            <w:vMerge/>
            <w:noWrap/>
            <w:hideMark/>
          </w:tcPr>
          <w:p w14:paraId="01387D87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418" w:type="dxa"/>
            <w:noWrap/>
            <w:hideMark/>
          </w:tcPr>
          <w:p w14:paraId="6F34611B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Mean (SD)</w:t>
            </w:r>
          </w:p>
        </w:tc>
        <w:tc>
          <w:tcPr>
            <w:tcW w:w="992" w:type="dxa"/>
            <w:noWrap/>
            <w:hideMark/>
          </w:tcPr>
          <w:p w14:paraId="477E4A70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p value</w:t>
            </w:r>
          </w:p>
        </w:tc>
        <w:tc>
          <w:tcPr>
            <w:tcW w:w="1651" w:type="dxa"/>
            <w:noWrap/>
            <w:hideMark/>
          </w:tcPr>
          <w:p w14:paraId="52FA72D8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Unstandardized β Coefficients</w:t>
            </w:r>
          </w:p>
        </w:tc>
        <w:tc>
          <w:tcPr>
            <w:tcW w:w="759" w:type="dxa"/>
            <w:hideMark/>
          </w:tcPr>
          <w:p w14:paraId="6D149F3C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Std. Error</w:t>
            </w:r>
          </w:p>
        </w:tc>
        <w:tc>
          <w:tcPr>
            <w:tcW w:w="850" w:type="dxa"/>
            <w:noWrap/>
            <w:hideMark/>
          </w:tcPr>
          <w:p w14:paraId="4B2DA7AC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31865A76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p value</w:t>
            </w:r>
          </w:p>
        </w:tc>
      </w:tr>
      <w:tr w:rsidR="00105A5A" w:rsidRPr="00101461" w14:paraId="7350596F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335E85F5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a) I am in favour of exclusive breastfeeding. (exclusive breastfeeding means no formula milk provided)</w:t>
            </w:r>
          </w:p>
        </w:tc>
        <w:tc>
          <w:tcPr>
            <w:tcW w:w="1772" w:type="dxa"/>
            <w:noWrap/>
            <w:hideMark/>
          </w:tcPr>
          <w:p w14:paraId="4C45D52E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2E102300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3C1B6FF2" w14:textId="77777777" w:rsidR="00105A5A" w:rsidRPr="00101461" w:rsidRDefault="00105A5A" w:rsidP="0096761C">
            <w:r w:rsidRPr="00101461">
              <w:t>4.17 (0.9)</w:t>
            </w:r>
          </w:p>
        </w:tc>
        <w:tc>
          <w:tcPr>
            <w:tcW w:w="992" w:type="dxa"/>
            <w:vMerge w:val="restart"/>
            <w:noWrap/>
            <w:hideMark/>
          </w:tcPr>
          <w:p w14:paraId="03A2728E" w14:textId="77777777" w:rsidR="00105A5A" w:rsidRPr="00101461" w:rsidRDefault="00105A5A" w:rsidP="0096761C">
            <w:r w:rsidRPr="00101461">
              <w:t>&lt;0.01*</w:t>
            </w:r>
          </w:p>
        </w:tc>
        <w:tc>
          <w:tcPr>
            <w:tcW w:w="1651" w:type="dxa"/>
            <w:noWrap/>
            <w:hideMark/>
          </w:tcPr>
          <w:p w14:paraId="0A116AAF" w14:textId="77777777" w:rsidR="00105A5A" w:rsidRPr="00101461" w:rsidRDefault="00105A5A" w:rsidP="0096761C">
            <w:r w:rsidRPr="00101461">
              <w:t>2.822</w:t>
            </w:r>
          </w:p>
        </w:tc>
        <w:tc>
          <w:tcPr>
            <w:tcW w:w="759" w:type="dxa"/>
            <w:noWrap/>
            <w:hideMark/>
          </w:tcPr>
          <w:p w14:paraId="59367EC9" w14:textId="77777777" w:rsidR="00105A5A" w:rsidRPr="00101461" w:rsidRDefault="00105A5A" w:rsidP="0096761C">
            <w:r w:rsidRPr="00101461">
              <w:t>0.360</w:t>
            </w:r>
          </w:p>
        </w:tc>
        <w:tc>
          <w:tcPr>
            <w:tcW w:w="850" w:type="dxa"/>
            <w:noWrap/>
            <w:hideMark/>
          </w:tcPr>
          <w:p w14:paraId="1AAABC3D" w14:textId="77777777" w:rsidR="00105A5A" w:rsidRPr="00101461" w:rsidRDefault="00105A5A" w:rsidP="0096761C">
            <w:r w:rsidRPr="00101461">
              <w:t>7.842</w:t>
            </w:r>
          </w:p>
        </w:tc>
        <w:tc>
          <w:tcPr>
            <w:tcW w:w="993" w:type="dxa"/>
            <w:noWrap/>
            <w:hideMark/>
          </w:tcPr>
          <w:p w14:paraId="2304341F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74F0C151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6C83DECC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1A073278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2127F0E6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14517017" w14:textId="77777777" w:rsidR="00105A5A" w:rsidRPr="00101461" w:rsidRDefault="00105A5A" w:rsidP="0096761C">
            <w:r w:rsidRPr="00101461">
              <w:t>4.24 (0.922)</w:t>
            </w:r>
          </w:p>
        </w:tc>
        <w:tc>
          <w:tcPr>
            <w:tcW w:w="992" w:type="dxa"/>
            <w:vMerge/>
            <w:noWrap/>
            <w:hideMark/>
          </w:tcPr>
          <w:p w14:paraId="1345CF3E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782C296E" w14:textId="77777777" w:rsidR="00105A5A" w:rsidRPr="00101461" w:rsidRDefault="00105A5A" w:rsidP="0096761C">
            <w:r w:rsidRPr="00101461">
              <w:t>-0.041</w:t>
            </w:r>
          </w:p>
        </w:tc>
        <w:tc>
          <w:tcPr>
            <w:tcW w:w="759" w:type="dxa"/>
            <w:noWrap/>
            <w:hideMark/>
          </w:tcPr>
          <w:p w14:paraId="513E4BBC" w14:textId="77777777" w:rsidR="00105A5A" w:rsidRPr="00101461" w:rsidRDefault="00105A5A" w:rsidP="0096761C">
            <w:r w:rsidRPr="00101461">
              <w:t>0.121</w:t>
            </w:r>
          </w:p>
        </w:tc>
        <w:tc>
          <w:tcPr>
            <w:tcW w:w="850" w:type="dxa"/>
            <w:noWrap/>
            <w:hideMark/>
          </w:tcPr>
          <w:p w14:paraId="5DEC3EFE" w14:textId="77777777" w:rsidR="00105A5A" w:rsidRPr="00101461" w:rsidRDefault="00105A5A" w:rsidP="0096761C">
            <w:r w:rsidRPr="00101461">
              <w:t>-0.335</w:t>
            </w:r>
          </w:p>
        </w:tc>
        <w:tc>
          <w:tcPr>
            <w:tcW w:w="993" w:type="dxa"/>
            <w:noWrap/>
            <w:hideMark/>
          </w:tcPr>
          <w:p w14:paraId="4B396BFE" w14:textId="77777777" w:rsidR="00105A5A" w:rsidRPr="00101461" w:rsidRDefault="00105A5A" w:rsidP="0096761C">
            <w:r w:rsidRPr="00101461">
              <w:t>0.738</w:t>
            </w:r>
          </w:p>
        </w:tc>
      </w:tr>
      <w:tr w:rsidR="00105A5A" w:rsidRPr="00101461" w14:paraId="4A61F1B0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53353CA8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3C64D92A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03EBFBD3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0F287FC8" w14:textId="77777777" w:rsidR="00105A5A" w:rsidRPr="00101461" w:rsidRDefault="00105A5A" w:rsidP="0096761C">
            <w:r w:rsidRPr="00101461">
              <w:t>3.73 (1.047)</w:t>
            </w:r>
          </w:p>
        </w:tc>
        <w:tc>
          <w:tcPr>
            <w:tcW w:w="992" w:type="dxa"/>
            <w:vMerge/>
            <w:noWrap/>
            <w:hideMark/>
          </w:tcPr>
          <w:p w14:paraId="1FBAE2FE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5FA2DAC0" w14:textId="77777777" w:rsidR="00105A5A" w:rsidRPr="00101461" w:rsidRDefault="00105A5A" w:rsidP="0096761C">
            <w:r w:rsidRPr="00101461">
              <w:t>-0.419</w:t>
            </w:r>
          </w:p>
        </w:tc>
        <w:tc>
          <w:tcPr>
            <w:tcW w:w="759" w:type="dxa"/>
            <w:noWrap/>
            <w:hideMark/>
          </w:tcPr>
          <w:p w14:paraId="05AEE599" w14:textId="77777777" w:rsidR="00105A5A" w:rsidRPr="00101461" w:rsidRDefault="00105A5A" w:rsidP="0096761C">
            <w:r w:rsidRPr="00101461">
              <w:t>0.097</w:t>
            </w:r>
          </w:p>
        </w:tc>
        <w:tc>
          <w:tcPr>
            <w:tcW w:w="850" w:type="dxa"/>
            <w:noWrap/>
            <w:hideMark/>
          </w:tcPr>
          <w:p w14:paraId="21AADD00" w14:textId="77777777" w:rsidR="00105A5A" w:rsidRPr="00101461" w:rsidRDefault="00105A5A" w:rsidP="0096761C">
            <w:r w:rsidRPr="00101461">
              <w:t>-4.326</w:t>
            </w:r>
          </w:p>
        </w:tc>
        <w:tc>
          <w:tcPr>
            <w:tcW w:w="993" w:type="dxa"/>
            <w:noWrap/>
            <w:hideMark/>
          </w:tcPr>
          <w:p w14:paraId="32ED083E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3F66DDCC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2A81CB80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5068A9D1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5A47993B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07CE5244" w14:textId="77777777" w:rsidR="00105A5A" w:rsidRPr="00101461" w:rsidRDefault="00105A5A" w:rsidP="0096761C">
            <w:r w:rsidRPr="00101461">
              <w:t>4.06 (0.966)</w:t>
            </w:r>
          </w:p>
        </w:tc>
        <w:tc>
          <w:tcPr>
            <w:tcW w:w="992" w:type="dxa"/>
            <w:vMerge/>
            <w:noWrap/>
            <w:hideMark/>
          </w:tcPr>
          <w:p w14:paraId="1136A86A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78E79656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677F6B68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1E4872E3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5C6C3CD7" w14:textId="77777777" w:rsidR="00105A5A" w:rsidRPr="00101461" w:rsidRDefault="00105A5A" w:rsidP="0096761C"/>
        </w:tc>
      </w:tr>
      <w:tr w:rsidR="00105A5A" w:rsidRPr="00101461" w14:paraId="3E36AF28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68579ED8" w14:textId="77777777" w:rsidR="00105A5A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b) I am in favour of breastfeeding combined with formula milk</w:t>
            </w:r>
          </w:p>
          <w:p w14:paraId="0475A61B" w14:textId="77777777" w:rsidR="00105A5A" w:rsidRPr="00101461" w:rsidRDefault="00105A5A" w:rsidP="0096761C">
            <w:pPr>
              <w:rPr>
                <w:b/>
                <w:bCs/>
              </w:rPr>
            </w:pPr>
          </w:p>
          <w:p w14:paraId="307200EC" w14:textId="77777777" w:rsidR="00105A5A" w:rsidRPr="00CE26F5" w:rsidRDefault="00105A5A" w:rsidP="0096761C">
            <w:r w:rsidRPr="00CE26F5">
              <w:t>(for this statement lower mean score indicates ideal attitude)</w:t>
            </w:r>
          </w:p>
        </w:tc>
        <w:tc>
          <w:tcPr>
            <w:tcW w:w="1772" w:type="dxa"/>
            <w:noWrap/>
            <w:hideMark/>
          </w:tcPr>
          <w:p w14:paraId="209A3088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5644A03B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21C3D492" w14:textId="77777777" w:rsidR="00105A5A" w:rsidRPr="00101461" w:rsidRDefault="00105A5A" w:rsidP="0096761C">
            <w:r w:rsidRPr="00101461">
              <w:t>3.26 (0.916)</w:t>
            </w:r>
          </w:p>
        </w:tc>
        <w:tc>
          <w:tcPr>
            <w:tcW w:w="992" w:type="dxa"/>
            <w:vMerge w:val="restart"/>
            <w:noWrap/>
            <w:hideMark/>
          </w:tcPr>
          <w:p w14:paraId="70BEB669" w14:textId="77777777" w:rsidR="00105A5A" w:rsidRPr="00101461" w:rsidRDefault="00105A5A" w:rsidP="0096761C">
            <w:r w:rsidRPr="00101461">
              <w:t>0.018*</w:t>
            </w:r>
          </w:p>
        </w:tc>
        <w:tc>
          <w:tcPr>
            <w:tcW w:w="1651" w:type="dxa"/>
            <w:noWrap/>
            <w:hideMark/>
          </w:tcPr>
          <w:p w14:paraId="5F68BE06" w14:textId="77777777" w:rsidR="00105A5A" w:rsidRPr="00101461" w:rsidRDefault="00105A5A" w:rsidP="0096761C">
            <w:r w:rsidRPr="00101461">
              <w:t>4.222</w:t>
            </w:r>
          </w:p>
        </w:tc>
        <w:tc>
          <w:tcPr>
            <w:tcW w:w="759" w:type="dxa"/>
            <w:noWrap/>
            <w:hideMark/>
          </w:tcPr>
          <w:p w14:paraId="504ECAF7" w14:textId="77777777" w:rsidR="00105A5A" w:rsidRPr="00101461" w:rsidRDefault="00105A5A" w:rsidP="0096761C">
            <w:r w:rsidRPr="00101461">
              <w:t>0.351</w:t>
            </w:r>
          </w:p>
        </w:tc>
        <w:tc>
          <w:tcPr>
            <w:tcW w:w="850" w:type="dxa"/>
            <w:noWrap/>
            <w:hideMark/>
          </w:tcPr>
          <w:p w14:paraId="79CD36F3" w14:textId="77777777" w:rsidR="00105A5A" w:rsidRPr="00101461" w:rsidRDefault="00105A5A" w:rsidP="0096761C">
            <w:r w:rsidRPr="00101461">
              <w:t>12.044</w:t>
            </w:r>
          </w:p>
        </w:tc>
        <w:tc>
          <w:tcPr>
            <w:tcW w:w="993" w:type="dxa"/>
            <w:noWrap/>
            <w:hideMark/>
          </w:tcPr>
          <w:p w14:paraId="50C20495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30990160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52EA6201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04BE9D5A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1FA74922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6FAD631B" w14:textId="77777777" w:rsidR="00105A5A" w:rsidRPr="00101461" w:rsidRDefault="00105A5A" w:rsidP="0096761C">
            <w:r w:rsidRPr="00101461">
              <w:t>3.57 (0.907)</w:t>
            </w:r>
          </w:p>
        </w:tc>
        <w:tc>
          <w:tcPr>
            <w:tcW w:w="992" w:type="dxa"/>
            <w:vMerge/>
            <w:noWrap/>
            <w:hideMark/>
          </w:tcPr>
          <w:p w14:paraId="69C00721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06DE74CD" w14:textId="77777777" w:rsidR="00105A5A" w:rsidRPr="00101461" w:rsidRDefault="00105A5A" w:rsidP="0096761C">
            <w:r w:rsidRPr="00101461">
              <w:t>0.127</w:t>
            </w:r>
          </w:p>
        </w:tc>
        <w:tc>
          <w:tcPr>
            <w:tcW w:w="759" w:type="dxa"/>
            <w:noWrap/>
            <w:hideMark/>
          </w:tcPr>
          <w:p w14:paraId="1F33A0F6" w14:textId="77777777" w:rsidR="00105A5A" w:rsidRPr="00101461" w:rsidRDefault="00105A5A" w:rsidP="0096761C">
            <w:r w:rsidRPr="00101461">
              <w:t>0.118</w:t>
            </w:r>
          </w:p>
        </w:tc>
        <w:tc>
          <w:tcPr>
            <w:tcW w:w="850" w:type="dxa"/>
            <w:noWrap/>
            <w:hideMark/>
          </w:tcPr>
          <w:p w14:paraId="1AB2B198" w14:textId="77777777" w:rsidR="00105A5A" w:rsidRPr="00101461" w:rsidRDefault="00105A5A" w:rsidP="0096761C">
            <w:r w:rsidRPr="00101461">
              <w:t>1.073</w:t>
            </w:r>
          </w:p>
        </w:tc>
        <w:tc>
          <w:tcPr>
            <w:tcW w:w="993" w:type="dxa"/>
            <w:noWrap/>
            <w:hideMark/>
          </w:tcPr>
          <w:p w14:paraId="5453DED9" w14:textId="77777777" w:rsidR="00105A5A" w:rsidRPr="00101461" w:rsidRDefault="00105A5A" w:rsidP="0096761C">
            <w:r w:rsidRPr="00101461">
              <w:t>0.284</w:t>
            </w:r>
          </w:p>
        </w:tc>
      </w:tr>
      <w:tr w:rsidR="00105A5A" w:rsidRPr="00101461" w14:paraId="5331DA09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78D691D8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5AA600BB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2D76EA1D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46002EC1" w14:textId="77777777" w:rsidR="00105A5A" w:rsidRPr="00101461" w:rsidRDefault="00105A5A" w:rsidP="0096761C">
            <w:r w:rsidRPr="00101461">
              <w:t>3.28 (0.907)</w:t>
            </w:r>
          </w:p>
        </w:tc>
        <w:tc>
          <w:tcPr>
            <w:tcW w:w="992" w:type="dxa"/>
            <w:vMerge/>
            <w:noWrap/>
            <w:hideMark/>
          </w:tcPr>
          <w:p w14:paraId="100E8240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17A78674" w14:textId="77777777" w:rsidR="00105A5A" w:rsidRPr="00101461" w:rsidRDefault="00105A5A" w:rsidP="0096761C">
            <w:r w:rsidRPr="00101461">
              <w:t>0.104</w:t>
            </w:r>
          </w:p>
        </w:tc>
        <w:tc>
          <w:tcPr>
            <w:tcW w:w="759" w:type="dxa"/>
            <w:noWrap/>
            <w:hideMark/>
          </w:tcPr>
          <w:p w14:paraId="10DDC245" w14:textId="77777777" w:rsidR="00105A5A" w:rsidRPr="00101461" w:rsidRDefault="00105A5A" w:rsidP="0096761C">
            <w:r w:rsidRPr="00101461">
              <w:t>0.094</w:t>
            </w:r>
          </w:p>
        </w:tc>
        <w:tc>
          <w:tcPr>
            <w:tcW w:w="850" w:type="dxa"/>
            <w:noWrap/>
            <w:hideMark/>
          </w:tcPr>
          <w:p w14:paraId="26729866" w14:textId="77777777" w:rsidR="00105A5A" w:rsidRPr="00101461" w:rsidRDefault="00105A5A" w:rsidP="0096761C">
            <w:r w:rsidRPr="00101461">
              <w:t>1.100</w:t>
            </w:r>
          </w:p>
        </w:tc>
        <w:tc>
          <w:tcPr>
            <w:tcW w:w="993" w:type="dxa"/>
            <w:noWrap/>
            <w:hideMark/>
          </w:tcPr>
          <w:p w14:paraId="154D57E6" w14:textId="77777777" w:rsidR="00105A5A" w:rsidRPr="00101461" w:rsidRDefault="00105A5A" w:rsidP="0096761C">
            <w:r w:rsidRPr="00101461">
              <w:t>0.272</w:t>
            </w:r>
          </w:p>
        </w:tc>
      </w:tr>
      <w:tr w:rsidR="00105A5A" w:rsidRPr="00101461" w14:paraId="5BBA3CE7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3A86700C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528561F6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620BFFE5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0164D2C1" w14:textId="77777777" w:rsidR="00105A5A" w:rsidRPr="00101461" w:rsidRDefault="00105A5A" w:rsidP="0096761C">
            <w:r w:rsidRPr="00101461">
              <w:t>3.31 (0.917)</w:t>
            </w:r>
          </w:p>
        </w:tc>
        <w:tc>
          <w:tcPr>
            <w:tcW w:w="992" w:type="dxa"/>
            <w:vMerge/>
            <w:noWrap/>
            <w:hideMark/>
          </w:tcPr>
          <w:p w14:paraId="13F5F26F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5D624844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1E7B4A09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7AD3F7A9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30D0F7AC" w14:textId="77777777" w:rsidR="00105A5A" w:rsidRPr="00101461" w:rsidRDefault="00105A5A" w:rsidP="0096761C"/>
        </w:tc>
      </w:tr>
      <w:tr w:rsidR="00105A5A" w:rsidRPr="00101461" w14:paraId="352E1A7B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12BF4555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c) I am in favour of breastfeeding in public</w:t>
            </w:r>
          </w:p>
        </w:tc>
        <w:tc>
          <w:tcPr>
            <w:tcW w:w="1772" w:type="dxa"/>
            <w:noWrap/>
            <w:hideMark/>
          </w:tcPr>
          <w:p w14:paraId="4ED3986F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268BA9E6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5701B2A5" w14:textId="77777777" w:rsidR="00105A5A" w:rsidRPr="00101461" w:rsidRDefault="00105A5A" w:rsidP="0096761C">
            <w:r w:rsidRPr="00101461">
              <w:t>4.69 (0.598)</w:t>
            </w:r>
          </w:p>
        </w:tc>
        <w:tc>
          <w:tcPr>
            <w:tcW w:w="992" w:type="dxa"/>
            <w:vMerge w:val="restart"/>
            <w:noWrap/>
            <w:hideMark/>
          </w:tcPr>
          <w:p w14:paraId="772F58D4" w14:textId="77777777" w:rsidR="00105A5A" w:rsidRPr="00101461" w:rsidRDefault="00105A5A" w:rsidP="0096761C">
            <w:r w:rsidRPr="00101461">
              <w:t>0.603*</w:t>
            </w:r>
          </w:p>
        </w:tc>
        <w:tc>
          <w:tcPr>
            <w:tcW w:w="1651" w:type="dxa"/>
            <w:noWrap/>
            <w:hideMark/>
          </w:tcPr>
          <w:p w14:paraId="6E6FA4A4" w14:textId="77777777" w:rsidR="00105A5A" w:rsidRPr="00101461" w:rsidRDefault="00105A5A" w:rsidP="0096761C">
            <w:r w:rsidRPr="00101461">
              <w:t>3.965</w:t>
            </w:r>
          </w:p>
        </w:tc>
        <w:tc>
          <w:tcPr>
            <w:tcW w:w="759" w:type="dxa"/>
            <w:noWrap/>
            <w:hideMark/>
          </w:tcPr>
          <w:p w14:paraId="4C0C0982" w14:textId="77777777" w:rsidR="00105A5A" w:rsidRPr="00101461" w:rsidRDefault="00105A5A" w:rsidP="0096761C">
            <w:r w:rsidRPr="00101461">
              <w:t>0.223</w:t>
            </w:r>
          </w:p>
        </w:tc>
        <w:tc>
          <w:tcPr>
            <w:tcW w:w="850" w:type="dxa"/>
            <w:noWrap/>
            <w:hideMark/>
          </w:tcPr>
          <w:p w14:paraId="04D5A9A8" w14:textId="77777777" w:rsidR="00105A5A" w:rsidRPr="00101461" w:rsidRDefault="00105A5A" w:rsidP="0096761C">
            <w:r w:rsidRPr="00101461">
              <w:t>17.805</w:t>
            </w:r>
          </w:p>
        </w:tc>
        <w:tc>
          <w:tcPr>
            <w:tcW w:w="993" w:type="dxa"/>
            <w:noWrap/>
            <w:hideMark/>
          </w:tcPr>
          <w:p w14:paraId="13DA34F3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61F7D1E4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44BAB01C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902EA54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0FE46F49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498E0408" w14:textId="77777777" w:rsidR="00105A5A" w:rsidRPr="00101461" w:rsidRDefault="00105A5A" w:rsidP="0096761C">
            <w:r w:rsidRPr="00101461">
              <w:t>4.73 (0.519)</w:t>
            </w:r>
          </w:p>
        </w:tc>
        <w:tc>
          <w:tcPr>
            <w:tcW w:w="992" w:type="dxa"/>
            <w:vMerge/>
            <w:noWrap/>
            <w:hideMark/>
          </w:tcPr>
          <w:p w14:paraId="683D8FCE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1CC2B711" w14:textId="77777777" w:rsidR="00105A5A" w:rsidRPr="00101461" w:rsidRDefault="00105A5A" w:rsidP="0096761C">
            <w:r w:rsidRPr="00101461">
              <w:t>-0.070</w:t>
            </w:r>
          </w:p>
        </w:tc>
        <w:tc>
          <w:tcPr>
            <w:tcW w:w="759" w:type="dxa"/>
            <w:noWrap/>
            <w:hideMark/>
          </w:tcPr>
          <w:p w14:paraId="74F5C9DC" w14:textId="77777777" w:rsidR="00105A5A" w:rsidRPr="00101461" w:rsidRDefault="00105A5A" w:rsidP="0096761C">
            <w:r w:rsidRPr="00101461">
              <w:t>0.075</w:t>
            </w:r>
          </w:p>
        </w:tc>
        <w:tc>
          <w:tcPr>
            <w:tcW w:w="850" w:type="dxa"/>
            <w:noWrap/>
            <w:hideMark/>
          </w:tcPr>
          <w:p w14:paraId="144DF017" w14:textId="77777777" w:rsidR="00105A5A" w:rsidRPr="00101461" w:rsidRDefault="00105A5A" w:rsidP="0096761C">
            <w:r w:rsidRPr="00101461">
              <w:t>-0.929</w:t>
            </w:r>
          </w:p>
        </w:tc>
        <w:tc>
          <w:tcPr>
            <w:tcW w:w="993" w:type="dxa"/>
            <w:noWrap/>
            <w:hideMark/>
          </w:tcPr>
          <w:p w14:paraId="0D005CE1" w14:textId="77777777" w:rsidR="00105A5A" w:rsidRPr="00101461" w:rsidRDefault="00105A5A" w:rsidP="0096761C">
            <w:r w:rsidRPr="00101461">
              <w:t>0.353</w:t>
            </w:r>
          </w:p>
        </w:tc>
      </w:tr>
      <w:tr w:rsidR="00105A5A" w:rsidRPr="00101461" w14:paraId="2DE9F5B2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7B3C13D5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AD1C3D2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6C52296D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270C2825" w14:textId="77777777" w:rsidR="00105A5A" w:rsidRPr="00101461" w:rsidRDefault="00105A5A" w:rsidP="0096761C">
            <w:r w:rsidRPr="00101461">
              <w:t>4.65 (0.612)</w:t>
            </w:r>
          </w:p>
        </w:tc>
        <w:tc>
          <w:tcPr>
            <w:tcW w:w="992" w:type="dxa"/>
            <w:vMerge/>
            <w:noWrap/>
            <w:hideMark/>
          </w:tcPr>
          <w:p w14:paraId="186CDC80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2353D1CD" w14:textId="77777777" w:rsidR="00105A5A" w:rsidRPr="00101461" w:rsidRDefault="00105A5A" w:rsidP="0096761C">
            <w:r w:rsidRPr="00101461">
              <w:t>0.040</w:t>
            </w:r>
          </w:p>
        </w:tc>
        <w:tc>
          <w:tcPr>
            <w:tcW w:w="759" w:type="dxa"/>
            <w:noWrap/>
            <w:hideMark/>
          </w:tcPr>
          <w:p w14:paraId="61A45AE5" w14:textId="77777777" w:rsidR="00105A5A" w:rsidRPr="00101461" w:rsidRDefault="00105A5A" w:rsidP="0096761C">
            <w:r w:rsidRPr="00101461">
              <w:t>0.060</w:t>
            </w:r>
          </w:p>
        </w:tc>
        <w:tc>
          <w:tcPr>
            <w:tcW w:w="850" w:type="dxa"/>
            <w:noWrap/>
            <w:hideMark/>
          </w:tcPr>
          <w:p w14:paraId="793FF095" w14:textId="77777777" w:rsidR="00105A5A" w:rsidRPr="00101461" w:rsidRDefault="00105A5A" w:rsidP="0096761C">
            <w:r w:rsidRPr="00101461">
              <w:t>0.669</w:t>
            </w:r>
          </w:p>
        </w:tc>
        <w:tc>
          <w:tcPr>
            <w:tcW w:w="993" w:type="dxa"/>
            <w:noWrap/>
            <w:hideMark/>
          </w:tcPr>
          <w:p w14:paraId="24FD8BD3" w14:textId="77777777" w:rsidR="00105A5A" w:rsidRPr="00101461" w:rsidRDefault="00105A5A" w:rsidP="0096761C">
            <w:r w:rsidRPr="00101461">
              <w:t>0.504</w:t>
            </w:r>
          </w:p>
        </w:tc>
      </w:tr>
      <w:tr w:rsidR="00105A5A" w:rsidRPr="00101461" w14:paraId="1F860F5F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0383718E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64A7F76D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1ACBFC33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1E96DDB6" w14:textId="77777777" w:rsidR="00105A5A" w:rsidRPr="00101461" w:rsidRDefault="00105A5A" w:rsidP="0096761C">
            <w:r w:rsidRPr="00101461">
              <w:t>4.68 (0.591)</w:t>
            </w:r>
          </w:p>
        </w:tc>
        <w:tc>
          <w:tcPr>
            <w:tcW w:w="992" w:type="dxa"/>
            <w:vMerge/>
            <w:noWrap/>
            <w:hideMark/>
          </w:tcPr>
          <w:p w14:paraId="1CC456E7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33468FD8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35092697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3B1A2F85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769DD1C9" w14:textId="77777777" w:rsidR="00105A5A" w:rsidRPr="00101461" w:rsidRDefault="00105A5A" w:rsidP="0096761C"/>
        </w:tc>
      </w:tr>
      <w:tr w:rsidR="00105A5A" w:rsidRPr="00101461" w14:paraId="1B58CFF4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75087305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d) I am in favour of breastfeeding while returning to work</w:t>
            </w:r>
          </w:p>
        </w:tc>
        <w:tc>
          <w:tcPr>
            <w:tcW w:w="1772" w:type="dxa"/>
            <w:noWrap/>
            <w:hideMark/>
          </w:tcPr>
          <w:p w14:paraId="603179E8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651E931E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60FEDDEF" w14:textId="77777777" w:rsidR="00105A5A" w:rsidRPr="00101461" w:rsidRDefault="00105A5A" w:rsidP="0096761C">
            <w:r w:rsidRPr="00101461">
              <w:t>4.47 (0.695)</w:t>
            </w:r>
          </w:p>
        </w:tc>
        <w:tc>
          <w:tcPr>
            <w:tcW w:w="992" w:type="dxa"/>
            <w:vMerge w:val="restart"/>
            <w:noWrap/>
            <w:hideMark/>
          </w:tcPr>
          <w:p w14:paraId="2C94F337" w14:textId="77777777" w:rsidR="00105A5A" w:rsidRPr="00101461" w:rsidRDefault="00105A5A" w:rsidP="0096761C">
            <w:r w:rsidRPr="00101461">
              <w:t>0.127*</w:t>
            </w:r>
          </w:p>
        </w:tc>
        <w:tc>
          <w:tcPr>
            <w:tcW w:w="1651" w:type="dxa"/>
            <w:noWrap/>
            <w:hideMark/>
          </w:tcPr>
          <w:p w14:paraId="69435334" w14:textId="77777777" w:rsidR="00105A5A" w:rsidRPr="00101461" w:rsidRDefault="00105A5A" w:rsidP="0096761C">
            <w:r w:rsidRPr="00101461">
              <w:t>3.907</w:t>
            </w:r>
          </w:p>
        </w:tc>
        <w:tc>
          <w:tcPr>
            <w:tcW w:w="759" w:type="dxa"/>
            <w:noWrap/>
            <w:hideMark/>
          </w:tcPr>
          <w:p w14:paraId="56DBE401" w14:textId="77777777" w:rsidR="00105A5A" w:rsidRPr="00101461" w:rsidRDefault="00105A5A" w:rsidP="0096761C">
            <w:r w:rsidRPr="00101461">
              <w:t>0.267</w:t>
            </w:r>
          </w:p>
        </w:tc>
        <w:tc>
          <w:tcPr>
            <w:tcW w:w="850" w:type="dxa"/>
            <w:noWrap/>
            <w:hideMark/>
          </w:tcPr>
          <w:p w14:paraId="4CC6ECB4" w14:textId="77777777" w:rsidR="00105A5A" w:rsidRPr="00101461" w:rsidRDefault="00105A5A" w:rsidP="0096761C">
            <w:r w:rsidRPr="00101461">
              <w:t>14.649</w:t>
            </w:r>
          </w:p>
        </w:tc>
        <w:tc>
          <w:tcPr>
            <w:tcW w:w="993" w:type="dxa"/>
            <w:noWrap/>
            <w:hideMark/>
          </w:tcPr>
          <w:p w14:paraId="06739647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7B3D93B3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392E72EC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5FB92D0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5F3C0F8D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1E2D73D5" w14:textId="77777777" w:rsidR="00105A5A" w:rsidRPr="00101461" w:rsidRDefault="00105A5A" w:rsidP="0096761C">
            <w:r w:rsidRPr="00101461">
              <w:t>4.63 (0.553)</w:t>
            </w:r>
          </w:p>
        </w:tc>
        <w:tc>
          <w:tcPr>
            <w:tcW w:w="992" w:type="dxa"/>
            <w:vMerge/>
            <w:noWrap/>
            <w:hideMark/>
          </w:tcPr>
          <w:p w14:paraId="50C18387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2ADFA105" w14:textId="77777777" w:rsidR="00105A5A" w:rsidRPr="00101461" w:rsidRDefault="00105A5A" w:rsidP="0096761C">
            <w:r w:rsidRPr="00101461">
              <w:t>0.109</w:t>
            </w:r>
          </w:p>
        </w:tc>
        <w:tc>
          <w:tcPr>
            <w:tcW w:w="759" w:type="dxa"/>
            <w:noWrap/>
            <w:hideMark/>
          </w:tcPr>
          <w:p w14:paraId="60310186" w14:textId="77777777" w:rsidR="00105A5A" w:rsidRPr="00101461" w:rsidRDefault="00105A5A" w:rsidP="0096761C">
            <w:r w:rsidRPr="00101461">
              <w:t>0.090</w:t>
            </w:r>
          </w:p>
        </w:tc>
        <w:tc>
          <w:tcPr>
            <w:tcW w:w="850" w:type="dxa"/>
            <w:noWrap/>
            <w:hideMark/>
          </w:tcPr>
          <w:p w14:paraId="5314612C" w14:textId="77777777" w:rsidR="00105A5A" w:rsidRPr="00101461" w:rsidRDefault="00105A5A" w:rsidP="0096761C">
            <w:r w:rsidRPr="00101461">
              <w:t>1.215</w:t>
            </w:r>
          </w:p>
        </w:tc>
        <w:tc>
          <w:tcPr>
            <w:tcW w:w="993" w:type="dxa"/>
            <w:noWrap/>
            <w:hideMark/>
          </w:tcPr>
          <w:p w14:paraId="4FE0B99D" w14:textId="77777777" w:rsidR="00105A5A" w:rsidRPr="00101461" w:rsidRDefault="00105A5A" w:rsidP="0096761C">
            <w:r w:rsidRPr="00101461">
              <w:t>0.225</w:t>
            </w:r>
          </w:p>
        </w:tc>
      </w:tr>
      <w:tr w:rsidR="00105A5A" w:rsidRPr="00101461" w14:paraId="22B53455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045827CD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4FB9AFF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0375F2F8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5EF6CEC3" w14:textId="77777777" w:rsidR="00105A5A" w:rsidRPr="00101461" w:rsidRDefault="00105A5A" w:rsidP="0096761C">
            <w:r w:rsidRPr="00101461">
              <w:t>4.45 (0.735)</w:t>
            </w:r>
          </w:p>
        </w:tc>
        <w:tc>
          <w:tcPr>
            <w:tcW w:w="992" w:type="dxa"/>
            <w:vMerge/>
            <w:noWrap/>
            <w:hideMark/>
          </w:tcPr>
          <w:p w14:paraId="3D66F14C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3143BE03" w14:textId="77777777" w:rsidR="00105A5A" w:rsidRPr="00101461" w:rsidRDefault="00105A5A" w:rsidP="0096761C">
            <w:r w:rsidRPr="00101461">
              <w:t>0.051</w:t>
            </w:r>
          </w:p>
        </w:tc>
        <w:tc>
          <w:tcPr>
            <w:tcW w:w="759" w:type="dxa"/>
            <w:noWrap/>
            <w:hideMark/>
          </w:tcPr>
          <w:p w14:paraId="0EDD44EC" w14:textId="77777777" w:rsidR="00105A5A" w:rsidRPr="00101461" w:rsidRDefault="00105A5A" w:rsidP="0096761C">
            <w:r w:rsidRPr="00101461">
              <w:t>0.072</w:t>
            </w:r>
          </w:p>
        </w:tc>
        <w:tc>
          <w:tcPr>
            <w:tcW w:w="850" w:type="dxa"/>
            <w:noWrap/>
            <w:hideMark/>
          </w:tcPr>
          <w:p w14:paraId="59A9BE51" w14:textId="77777777" w:rsidR="00105A5A" w:rsidRPr="00101461" w:rsidRDefault="00105A5A" w:rsidP="0096761C">
            <w:r w:rsidRPr="00101461">
              <w:t>0.713</w:t>
            </w:r>
          </w:p>
        </w:tc>
        <w:tc>
          <w:tcPr>
            <w:tcW w:w="993" w:type="dxa"/>
            <w:noWrap/>
            <w:hideMark/>
          </w:tcPr>
          <w:p w14:paraId="5FF7062F" w14:textId="77777777" w:rsidR="00105A5A" w:rsidRPr="00101461" w:rsidRDefault="00105A5A" w:rsidP="0096761C">
            <w:r w:rsidRPr="00101461">
              <w:t>0.476</w:t>
            </w:r>
          </w:p>
        </w:tc>
      </w:tr>
      <w:tr w:rsidR="00105A5A" w:rsidRPr="00101461" w14:paraId="46413B8D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1CA57301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1239A3D7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484F249B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1F3C1C50" w14:textId="77777777" w:rsidR="00105A5A" w:rsidRPr="00101461" w:rsidRDefault="00105A5A" w:rsidP="0096761C">
            <w:r w:rsidRPr="00101461">
              <w:t>4.49 (0.689)</w:t>
            </w:r>
          </w:p>
        </w:tc>
        <w:tc>
          <w:tcPr>
            <w:tcW w:w="992" w:type="dxa"/>
            <w:vMerge/>
            <w:noWrap/>
            <w:hideMark/>
          </w:tcPr>
          <w:p w14:paraId="6016DFE9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6898C5FC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47F0344E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6513736B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363FBCF8" w14:textId="77777777" w:rsidR="00105A5A" w:rsidRPr="00101461" w:rsidRDefault="00105A5A" w:rsidP="0096761C"/>
        </w:tc>
      </w:tr>
      <w:tr w:rsidR="00105A5A" w:rsidRPr="00101461" w14:paraId="67C24B6F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4F9678AC" w14:textId="77777777" w:rsidR="00105A5A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e) Breastfeeding has an impact on the social life of a mother</w:t>
            </w:r>
          </w:p>
          <w:p w14:paraId="5AA04044" w14:textId="77777777" w:rsidR="00105A5A" w:rsidRDefault="00105A5A" w:rsidP="0096761C">
            <w:pPr>
              <w:rPr>
                <w:b/>
                <w:bCs/>
              </w:rPr>
            </w:pPr>
          </w:p>
          <w:p w14:paraId="50CE4C1D" w14:textId="77777777" w:rsidR="00105A5A" w:rsidRPr="00101461" w:rsidRDefault="00105A5A" w:rsidP="0096761C">
            <w:pPr>
              <w:rPr>
                <w:b/>
                <w:bCs/>
              </w:rPr>
            </w:pPr>
            <w:r w:rsidRPr="00CE26F5">
              <w:t>(for this statement lower mean score indicates ideal attitude)</w:t>
            </w:r>
          </w:p>
        </w:tc>
        <w:tc>
          <w:tcPr>
            <w:tcW w:w="1772" w:type="dxa"/>
            <w:noWrap/>
            <w:hideMark/>
          </w:tcPr>
          <w:p w14:paraId="154AE574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755162B6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4E44DC93" w14:textId="77777777" w:rsidR="00105A5A" w:rsidRPr="00101461" w:rsidRDefault="00105A5A" w:rsidP="0096761C">
            <w:r w:rsidRPr="00101461">
              <w:t>3.53 (1.117)</w:t>
            </w:r>
          </w:p>
        </w:tc>
        <w:tc>
          <w:tcPr>
            <w:tcW w:w="992" w:type="dxa"/>
            <w:vMerge w:val="restart"/>
            <w:noWrap/>
            <w:hideMark/>
          </w:tcPr>
          <w:p w14:paraId="42CEC201" w14:textId="77777777" w:rsidR="00105A5A" w:rsidRPr="00101461" w:rsidRDefault="00105A5A" w:rsidP="0096761C">
            <w:r w:rsidRPr="00101461">
              <w:t>&lt;0.01*</w:t>
            </w:r>
          </w:p>
        </w:tc>
        <w:tc>
          <w:tcPr>
            <w:tcW w:w="1651" w:type="dxa"/>
            <w:noWrap/>
            <w:hideMark/>
          </w:tcPr>
          <w:p w14:paraId="10F56899" w14:textId="77777777" w:rsidR="00105A5A" w:rsidRPr="00101461" w:rsidRDefault="00105A5A" w:rsidP="0096761C">
            <w:r w:rsidRPr="00101461">
              <w:t>4.916</w:t>
            </w:r>
          </w:p>
        </w:tc>
        <w:tc>
          <w:tcPr>
            <w:tcW w:w="759" w:type="dxa"/>
            <w:noWrap/>
            <w:hideMark/>
          </w:tcPr>
          <w:p w14:paraId="31BA6CF5" w14:textId="77777777" w:rsidR="00105A5A" w:rsidRPr="00101461" w:rsidRDefault="00105A5A" w:rsidP="0096761C">
            <w:r w:rsidRPr="00101461">
              <w:t>0.433</w:t>
            </w:r>
          </w:p>
        </w:tc>
        <w:tc>
          <w:tcPr>
            <w:tcW w:w="850" w:type="dxa"/>
            <w:noWrap/>
            <w:hideMark/>
          </w:tcPr>
          <w:p w14:paraId="57F2AF65" w14:textId="77777777" w:rsidR="00105A5A" w:rsidRPr="00101461" w:rsidRDefault="00105A5A" w:rsidP="0096761C">
            <w:r w:rsidRPr="00101461">
              <w:t>11.358</w:t>
            </w:r>
          </w:p>
        </w:tc>
        <w:tc>
          <w:tcPr>
            <w:tcW w:w="993" w:type="dxa"/>
            <w:noWrap/>
            <w:hideMark/>
          </w:tcPr>
          <w:p w14:paraId="143F9EF8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6234195D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23D4DC22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380DD307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056582BF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22558CA4" w14:textId="77777777" w:rsidR="00105A5A" w:rsidRPr="00101461" w:rsidRDefault="00105A5A" w:rsidP="0096761C">
            <w:r w:rsidRPr="00101461">
              <w:t>3.98 (1.05)</w:t>
            </w:r>
          </w:p>
        </w:tc>
        <w:tc>
          <w:tcPr>
            <w:tcW w:w="992" w:type="dxa"/>
            <w:vMerge/>
            <w:noWrap/>
            <w:hideMark/>
          </w:tcPr>
          <w:p w14:paraId="47012C58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130F11B9" w14:textId="77777777" w:rsidR="00105A5A" w:rsidRPr="00101461" w:rsidRDefault="00105A5A" w:rsidP="0096761C">
            <w:r w:rsidRPr="00101461">
              <w:t>0.146</w:t>
            </w:r>
          </w:p>
        </w:tc>
        <w:tc>
          <w:tcPr>
            <w:tcW w:w="759" w:type="dxa"/>
            <w:noWrap/>
            <w:hideMark/>
          </w:tcPr>
          <w:p w14:paraId="4427B34F" w14:textId="77777777" w:rsidR="00105A5A" w:rsidRPr="00101461" w:rsidRDefault="00105A5A" w:rsidP="0096761C">
            <w:r w:rsidRPr="00101461">
              <w:t>0.146</w:t>
            </w:r>
          </w:p>
        </w:tc>
        <w:tc>
          <w:tcPr>
            <w:tcW w:w="850" w:type="dxa"/>
            <w:noWrap/>
            <w:hideMark/>
          </w:tcPr>
          <w:p w14:paraId="4216B404" w14:textId="77777777" w:rsidR="00105A5A" w:rsidRPr="00101461" w:rsidRDefault="00105A5A" w:rsidP="0096761C">
            <w:r w:rsidRPr="00101461">
              <w:t>1.001</w:t>
            </w:r>
          </w:p>
        </w:tc>
        <w:tc>
          <w:tcPr>
            <w:tcW w:w="993" w:type="dxa"/>
            <w:noWrap/>
            <w:hideMark/>
          </w:tcPr>
          <w:p w14:paraId="7C04E0E1" w14:textId="77777777" w:rsidR="00105A5A" w:rsidRPr="00101461" w:rsidRDefault="00105A5A" w:rsidP="0096761C">
            <w:r w:rsidRPr="00101461">
              <w:t>0.317</w:t>
            </w:r>
          </w:p>
        </w:tc>
      </w:tr>
      <w:tr w:rsidR="00105A5A" w:rsidRPr="00101461" w14:paraId="4BF2B428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03BDE7EB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2776E1C3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16BFC2F2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55A66DDE" w14:textId="77777777" w:rsidR="00105A5A" w:rsidRPr="00101461" w:rsidRDefault="00105A5A" w:rsidP="0096761C">
            <w:r w:rsidRPr="00101461">
              <w:t>3.21 (1.2)</w:t>
            </w:r>
          </w:p>
        </w:tc>
        <w:tc>
          <w:tcPr>
            <w:tcW w:w="992" w:type="dxa"/>
            <w:vMerge/>
            <w:noWrap/>
            <w:hideMark/>
          </w:tcPr>
          <w:p w14:paraId="6CD1C113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45E8F787" w14:textId="77777777" w:rsidR="00105A5A" w:rsidRPr="00101461" w:rsidRDefault="00105A5A" w:rsidP="0096761C">
            <w:r w:rsidRPr="00101461">
              <w:t>-0.272</w:t>
            </w:r>
          </w:p>
        </w:tc>
        <w:tc>
          <w:tcPr>
            <w:tcW w:w="759" w:type="dxa"/>
            <w:noWrap/>
            <w:hideMark/>
          </w:tcPr>
          <w:p w14:paraId="156CD92D" w14:textId="77777777" w:rsidR="00105A5A" w:rsidRPr="00101461" w:rsidRDefault="00105A5A" w:rsidP="0096761C">
            <w:r w:rsidRPr="00101461">
              <w:t>0.117</w:t>
            </w:r>
          </w:p>
        </w:tc>
        <w:tc>
          <w:tcPr>
            <w:tcW w:w="850" w:type="dxa"/>
            <w:noWrap/>
            <w:hideMark/>
          </w:tcPr>
          <w:p w14:paraId="0BD452BE" w14:textId="77777777" w:rsidR="00105A5A" w:rsidRPr="00101461" w:rsidRDefault="00105A5A" w:rsidP="0096761C">
            <w:r w:rsidRPr="00101461">
              <w:t>-2.332</w:t>
            </w:r>
          </w:p>
        </w:tc>
        <w:tc>
          <w:tcPr>
            <w:tcW w:w="993" w:type="dxa"/>
            <w:noWrap/>
            <w:hideMark/>
          </w:tcPr>
          <w:p w14:paraId="6B76E9C2" w14:textId="77777777" w:rsidR="00105A5A" w:rsidRPr="00101461" w:rsidRDefault="00105A5A" w:rsidP="0096761C">
            <w:r w:rsidRPr="00101461">
              <w:t>0.020</w:t>
            </w:r>
          </w:p>
        </w:tc>
      </w:tr>
      <w:tr w:rsidR="00105A5A" w:rsidRPr="00101461" w14:paraId="266D73FE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38F645F6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5AE6C9A1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62D20877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2E9BBB69" w14:textId="77777777" w:rsidR="00105A5A" w:rsidRPr="00101461" w:rsidRDefault="00105A5A" w:rsidP="0096761C">
            <w:r w:rsidRPr="00101461">
              <w:t>3.5 (1.154)</w:t>
            </w:r>
          </w:p>
        </w:tc>
        <w:tc>
          <w:tcPr>
            <w:tcW w:w="992" w:type="dxa"/>
            <w:vMerge/>
            <w:noWrap/>
            <w:hideMark/>
          </w:tcPr>
          <w:p w14:paraId="2771807D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485B10FA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68A7314B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711AE85A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3050CA4B" w14:textId="77777777" w:rsidR="00105A5A" w:rsidRPr="00101461" w:rsidRDefault="00105A5A" w:rsidP="0096761C"/>
        </w:tc>
      </w:tr>
      <w:tr w:rsidR="00105A5A" w:rsidRPr="00101461" w14:paraId="4E19F9C2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50079B75" w14:textId="77777777" w:rsidR="00105A5A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f) Breastfeeding has an impact on the professional life of a mother</w:t>
            </w:r>
          </w:p>
          <w:p w14:paraId="4EE3BC95" w14:textId="77777777" w:rsidR="00105A5A" w:rsidRDefault="00105A5A" w:rsidP="0096761C">
            <w:pPr>
              <w:rPr>
                <w:b/>
                <w:bCs/>
              </w:rPr>
            </w:pPr>
          </w:p>
          <w:p w14:paraId="11C67B3F" w14:textId="77777777" w:rsidR="00105A5A" w:rsidRPr="00101461" w:rsidRDefault="00105A5A" w:rsidP="0096761C">
            <w:pPr>
              <w:rPr>
                <w:b/>
                <w:bCs/>
              </w:rPr>
            </w:pPr>
            <w:r w:rsidRPr="00CE26F5">
              <w:t>(for this statement lower mean score indicates ideal attitude)</w:t>
            </w:r>
          </w:p>
        </w:tc>
        <w:tc>
          <w:tcPr>
            <w:tcW w:w="1772" w:type="dxa"/>
            <w:noWrap/>
            <w:hideMark/>
          </w:tcPr>
          <w:p w14:paraId="0672CE92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7D6B70BB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1DD0B0E5" w14:textId="77777777" w:rsidR="00105A5A" w:rsidRPr="00101461" w:rsidRDefault="00105A5A" w:rsidP="0096761C">
            <w:r w:rsidRPr="00101461">
              <w:t>3.6 (1.041)</w:t>
            </w:r>
          </w:p>
        </w:tc>
        <w:tc>
          <w:tcPr>
            <w:tcW w:w="992" w:type="dxa"/>
            <w:vMerge w:val="restart"/>
            <w:noWrap/>
            <w:hideMark/>
          </w:tcPr>
          <w:p w14:paraId="6A1EF783" w14:textId="77777777" w:rsidR="00105A5A" w:rsidRPr="00101461" w:rsidRDefault="00105A5A" w:rsidP="0096761C">
            <w:r w:rsidRPr="00101461">
              <w:t>&lt;0.01*</w:t>
            </w:r>
          </w:p>
        </w:tc>
        <w:tc>
          <w:tcPr>
            <w:tcW w:w="1651" w:type="dxa"/>
            <w:noWrap/>
            <w:hideMark/>
          </w:tcPr>
          <w:p w14:paraId="410A50E1" w14:textId="77777777" w:rsidR="00105A5A" w:rsidRPr="00101461" w:rsidRDefault="00105A5A" w:rsidP="0096761C">
            <w:r w:rsidRPr="00101461">
              <w:t>4.722</w:t>
            </w:r>
          </w:p>
        </w:tc>
        <w:tc>
          <w:tcPr>
            <w:tcW w:w="759" w:type="dxa"/>
            <w:noWrap/>
            <w:hideMark/>
          </w:tcPr>
          <w:p w14:paraId="43CD9DFB" w14:textId="77777777" w:rsidR="00105A5A" w:rsidRPr="00101461" w:rsidRDefault="00105A5A" w:rsidP="0096761C">
            <w:r w:rsidRPr="00101461">
              <w:t>0.422</w:t>
            </w:r>
          </w:p>
        </w:tc>
        <w:tc>
          <w:tcPr>
            <w:tcW w:w="850" w:type="dxa"/>
            <w:noWrap/>
            <w:hideMark/>
          </w:tcPr>
          <w:p w14:paraId="423282A5" w14:textId="77777777" w:rsidR="00105A5A" w:rsidRPr="00101461" w:rsidRDefault="00105A5A" w:rsidP="0096761C">
            <w:r w:rsidRPr="00101461">
              <w:t>11.183</w:t>
            </w:r>
          </w:p>
        </w:tc>
        <w:tc>
          <w:tcPr>
            <w:tcW w:w="993" w:type="dxa"/>
            <w:noWrap/>
            <w:hideMark/>
          </w:tcPr>
          <w:p w14:paraId="26CAD354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1364AAE4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558F62D0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78CEAF82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2C300849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49BAAE50" w14:textId="77777777" w:rsidR="00105A5A" w:rsidRPr="00101461" w:rsidRDefault="00105A5A" w:rsidP="0096761C">
            <w:r w:rsidRPr="00101461">
              <w:t>3.92 (1.074)</w:t>
            </w:r>
          </w:p>
        </w:tc>
        <w:tc>
          <w:tcPr>
            <w:tcW w:w="992" w:type="dxa"/>
            <w:vMerge/>
            <w:noWrap/>
            <w:hideMark/>
          </w:tcPr>
          <w:p w14:paraId="19BE0C14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2AE22D04" w14:textId="77777777" w:rsidR="00105A5A" w:rsidRPr="00101461" w:rsidRDefault="00105A5A" w:rsidP="0096761C">
            <w:r w:rsidRPr="00101461">
              <w:t>0.103</w:t>
            </w:r>
          </w:p>
        </w:tc>
        <w:tc>
          <w:tcPr>
            <w:tcW w:w="759" w:type="dxa"/>
            <w:noWrap/>
            <w:hideMark/>
          </w:tcPr>
          <w:p w14:paraId="41E5AC73" w14:textId="77777777" w:rsidR="00105A5A" w:rsidRPr="00101461" w:rsidRDefault="00105A5A" w:rsidP="0096761C">
            <w:r w:rsidRPr="00101461">
              <w:t>0.142</w:t>
            </w:r>
          </w:p>
        </w:tc>
        <w:tc>
          <w:tcPr>
            <w:tcW w:w="850" w:type="dxa"/>
            <w:noWrap/>
            <w:hideMark/>
          </w:tcPr>
          <w:p w14:paraId="231581E2" w14:textId="77777777" w:rsidR="00105A5A" w:rsidRPr="00101461" w:rsidRDefault="00105A5A" w:rsidP="0096761C">
            <w:r w:rsidRPr="00101461">
              <w:t>0.721</w:t>
            </w:r>
          </w:p>
        </w:tc>
        <w:tc>
          <w:tcPr>
            <w:tcW w:w="993" w:type="dxa"/>
            <w:noWrap/>
            <w:hideMark/>
          </w:tcPr>
          <w:p w14:paraId="0B24873B" w14:textId="77777777" w:rsidR="00105A5A" w:rsidRPr="00101461" w:rsidRDefault="00105A5A" w:rsidP="0096761C">
            <w:r w:rsidRPr="00101461">
              <w:t>0.471</w:t>
            </w:r>
          </w:p>
        </w:tc>
      </w:tr>
      <w:tr w:rsidR="00105A5A" w:rsidRPr="00101461" w14:paraId="2E450638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17FCB91C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55561733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62C4E9EC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374F003D" w14:textId="77777777" w:rsidR="00105A5A" w:rsidRPr="00101461" w:rsidRDefault="00105A5A" w:rsidP="0096761C">
            <w:r w:rsidRPr="00101461">
              <w:t>3.17 (1.211)</w:t>
            </w:r>
          </w:p>
        </w:tc>
        <w:tc>
          <w:tcPr>
            <w:tcW w:w="992" w:type="dxa"/>
            <w:vMerge/>
            <w:noWrap/>
            <w:hideMark/>
          </w:tcPr>
          <w:p w14:paraId="6CC90783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7732273F" w14:textId="77777777" w:rsidR="00105A5A" w:rsidRPr="00101461" w:rsidRDefault="00105A5A" w:rsidP="0096761C">
            <w:r w:rsidRPr="00101461">
              <w:t>-0.315</w:t>
            </w:r>
          </w:p>
        </w:tc>
        <w:tc>
          <w:tcPr>
            <w:tcW w:w="759" w:type="dxa"/>
            <w:noWrap/>
            <w:hideMark/>
          </w:tcPr>
          <w:p w14:paraId="5A188310" w14:textId="77777777" w:rsidR="00105A5A" w:rsidRPr="00101461" w:rsidRDefault="00105A5A" w:rsidP="0096761C">
            <w:r w:rsidRPr="00101461">
              <w:t>0.114</w:t>
            </w:r>
          </w:p>
        </w:tc>
        <w:tc>
          <w:tcPr>
            <w:tcW w:w="850" w:type="dxa"/>
            <w:noWrap/>
            <w:hideMark/>
          </w:tcPr>
          <w:p w14:paraId="7968DB4B" w14:textId="77777777" w:rsidR="00105A5A" w:rsidRPr="00101461" w:rsidRDefault="00105A5A" w:rsidP="0096761C">
            <w:r w:rsidRPr="00101461">
              <w:t>-2.765</w:t>
            </w:r>
          </w:p>
        </w:tc>
        <w:tc>
          <w:tcPr>
            <w:tcW w:w="993" w:type="dxa"/>
            <w:noWrap/>
            <w:hideMark/>
          </w:tcPr>
          <w:p w14:paraId="46B1CE52" w14:textId="77777777" w:rsidR="00105A5A" w:rsidRPr="00101461" w:rsidRDefault="00105A5A" w:rsidP="0096761C">
            <w:r w:rsidRPr="00101461">
              <w:t>0.006</w:t>
            </w:r>
          </w:p>
        </w:tc>
      </w:tr>
      <w:tr w:rsidR="00105A5A" w:rsidRPr="00101461" w14:paraId="582BEA0D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290C516F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589CE6EA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165385D0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1D413822" w14:textId="77777777" w:rsidR="00105A5A" w:rsidRPr="00101461" w:rsidRDefault="00105A5A" w:rsidP="0096761C">
            <w:r w:rsidRPr="00101461">
              <w:t>3.53 (1.12)</w:t>
            </w:r>
          </w:p>
        </w:tc>
        <w:tc>
          <w:tcPr>
            <w:tcW w:w="992" w:type="dxa"/>
            <w:vMerge/>
            <w:noWrap/>
            <w:hideMark/>
          </w:tcPr>
          <w:p w14:paraId="6A133356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7DA552EA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4A6AD1B2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7EFB68B6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0DED0029" w14:textId="77777777" w:rsidR="00105A5A" w:rsidRPr="00101461" w:rsidRDefault="00105A5A" w:rsidP="0096761C"/>
        </w:tc>
      </w:tr>
      <w:tr w:rsidR="00105A5A" w:rsidRPr="00101461" w14:paraId="60838A46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27BEE7AA" w14:textId="77777777" w:rsidR="00105A5A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lastRenderedPageBreak/>
              <w:t>g) Breastfeeding makes the father/partner feel isolated from raising their child</w:t>
            </w:r>
          </w:p>
          <w:p w14:paraId="61CA30A9" w14:textId="77777777" w:rsidR="00105A5A" w:rsidRDefault="00105A5A" w:rsidP="0096761C">
            <w:pPr>
              <w:rPr>
                <w:b/>
                <w:bCs/>
              </w:rPr>
            </w:pPr>
          </w:p>
          <w:p w14:paraId="24B99D4F" w14:textId="77777777" w:rsidR="00105A5A" w:rsidRPr="00101461" w:rsidRDefault="00105A5A" w:rsidP="0096761C">
            <w:pPr>
              <w:rPr>
                <w:b/>
                <w:bCs/>
              </w:rPr>
            </w:pPr>
            <w:r w:rsidRPr="00CE26F5">
              <w:t>(for this statement lower mean score indicates ideal attitude)</w:t>
            </w:r>
          </w:p>
        </w:tc>
        <w:tc>
          <w:tcPr>
            <w:tcW w:w="1772" w:type="dxa"/>
            <w:noWrap/>
            <w:hideMark/>
          </w:tcPr>
          <w:p w14:paraId="7FD4B856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1EB0B6E0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7C647E1F" w14:textId="77777777" w:rsidR="00105A5A" w:rsidRPr="00101461" w:rsidRDefault="00105A5A" w:rsidP="0096761C">
            <w:r w:rsidRPr="00101461">
              <w:t>2.05 (0.928)</w:t>
            </w:r>
          </w:p>
        </w:tc>
        <w:tc>
          <w:tcPr>
            <w:tcW w:w="992" w:type="dxa"/>
            <w:vMerge w:val="restart"/>
            <w:noWrap/>
            <w:hideMark/>
          </w:tcPr>
          <w:p w14:paraId="364767CB" w14:textId="77777777" w:rsidR="00105A5A" w:rsidRPr="00101461" w:rsidRDefault="00105A5A" w:rsidP="0096761C">
            <w:r w:rsidRPr="00101461">
              <w:t>0.510*</w:t>
            </w:r>
          </w:p>
        </w:tc>
        <w:tc>
          <w:tcPr>
            <w:tcW w:w="1651" w:type="dxa"/>
            <w:noWrap/>
            <w:hideMark/>
          </w:tcPr>
          <w:p w14:paraId="6C65AC63" w14:textId="77777777" w:rsidR="00105A5A" w:rsidRPr="00101461" w:rsidRDefault="00105A5A" w:rsidP="0096761C">
            <w:r w:rsidRPr="00101461">
              <w:t>2.884</w:t>
            </w:r>
          </w:p>
        </w:tc>
        <w:tc>
          <w:tcPr>
            <w:tcW w:w="759" w:type="dxa"/>
            <w:noWrap/>
            <w:hideMark/>
          </w:tcPr>
          <w:p w14:paraId="13934369" w14:textId="77777777" w:rsidR="00105A5A" w:rsidRPr="00101461" w:rsidRDefault="00105A5A" w:rsidP="0096761C">
            <w:r w:rsidRPr="00101461">
              <w:t>0.364</w:t>
            </w:r>
          </w:p>
        </w:tc>
        <w:tc>
          <w:tcPr>
            <w:tcW w:w="850" w:type="dxa"/>
            <w:noWrap/>
            <w:hideMark/>
          </w:tcPr>
          <w:p w14:paraId="138DC6EC" w14:textId="77777777" w:rsidR="00105A5A" w:rsidRPr="00101461" w:rsidRDefault="00105A5A" w:rsidP="0096761C">
            <w:r w:rsidRPr="00101461">
              <w:t>7.922</w:t>
            </w:r>
          </w:p>
        </w:tc>
        <w:tc>
          <w:tcPr>
            <w:tcW w:w="993" w:type="dxa"/>
            <w:noWrap/>
            <w:hideMark/>
          </w:tcPr>
          <w:p w14:paraId="411512EB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05ADA29A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315C9585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7E0CCFB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1624A5D5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16FA9E65" w14:textId="77777777" w:rsidR="00105A5A" w:rsidRPr="00101461" w:rsidRDefault="00105A5A" w:rsidP="0096761C">
            <w:r w:rsidRPr="00101461">
              <w:t>1.94 (0.914)</w:t>
            </w:r>
          </w:p>
        </w:tc>
        <w:tc>
          <w:tcPr>
            <w:tcW w:w="992" w:type="dxa"/>
            <w:vMerge/>
            <w:noWrap/>
            <w:hideMark/>
          </w:tcPr>
          <w:p w14:paraId="279B3D25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09856D9E" w14:textId="77777777" w:rsidR="00105A5A" w:rsidRPr="00101461" w:rsidRDefault="00105A5A" w:rsidP="0096761C">
            <w:r w:rsidRPr="00101461">
              <w:t>-0.115</w:t>
            </w:r>
          </w:p>
        </w:tc>
        <w:tc>
          <w:tcPr>
            <w:tcW w:w="759" w:type="dxa"/>
            <w:noWrap/>
            <w:hideMark/>
          </w:tcPr>
          <w:p w14:paraId="5ECAEA36" w14:textId="77777777" w:rsidR="00105A5A" w:rsidRPr="00101461" w:rsidRDefault="00105A5A" w:rsidP="0096761C">
            <w:r w:rsidRPr="00101461">
              <w:t>0.123</w:t>
            </w:r>
          </w:p>
        </w:tc>
        <w:tc>
          <w:tcPr>
            <w:tcW w:w="850" w:type="dxa"/>
            <w:noWrap/>
            <w:hideMark/>
          </w:tcPr>
          <w:p w14:paraId="29881314" w14:textId="77777777" w:rsidR="00105A5A" w:rsidRPr="00101461" w:rsidRDefault="00105A5A" w:rsidP="0096761C">
            <w:r w:rsidRPr="00101461">
              <w:t>-0.935</w:t>
            </w:r>
          </w:p>
        </w:tc>
        <w:tc>
          <w:tcPr>
            <w:tcW w:w="993" w:type="dxa"/>
            <w:noWrap/>
            <w:hideMark/>
          </w:tcPr>
          <w:p w14:paraId="6450AA99" w14:textId="77777777" w:rsidR="00105A5A" w:rsidRPr="00101461" w:rsidRDefault="00105A5A" w:rsidP="0096761C">
            <w:r w:rsidRPr="00101461">
              <w:t>0.350</w:t>
            </w:r>
          </w:p>
        </w:tc>
      </w:tr>
      <w:tr w:rsidR="00105A5A" w:rsidRPr="00101461" w14:paraId="74D6AB1E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71439A73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98929EF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2E1A8EEA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4BE97FB9" w14:textId="77777777" w:rsidR="00105A5A" w:rsidRPr="00101461" w:rsidRDefault="00105A5A" w:rsidP="0096761C">
            <w:r w:rsidRPr="00101461">
              <w:t>2.08 (0.987)</w:t>
            </w:r>
          </w:p>
        </w:tc>
        <w:tc>
          <w:tcPr>
            <w:tcW w:w="992" w:type="dxa"/>
            <w:vMerge/>
            <w:noWrap/>
            <w:hideMark/>
          </w:tcPr>
          <w:p w14:paraId="57D5B871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3D11B7E5" w14:textId="77777777" w:rsidR="00105A5A" w:rsidRPr="00101461" w:rsidRDefault="00105A5A" w:rsidP="0096761C">
            <w:r w:rsidRPr="00101461">
              <w:t>0.026</w:t>
            </w:r>
          </w:p>
        </w:tc>
        <w:tc>
          <w:tcPr>
            <w:tcW w:w="759" w:type="dxa"/>
            <w:noWrap/>
            <w:hideMark/>
          </w:tcPr>
          <w:p w14:paraId="6BC894CB" w14:textId="77777777" w:rsidR="00105A5A" w:rsidRPr="00101461" w:rsidRDefault="00105A5A" w:rsidP="0096761C">
            <w:r w:rsidRPr="00101461">
              <w:t>0.098</w:t>
            </w:r>
          </w:p>
        </w:tc>
        <w:tc>
          <w:tcPr>
            <w:tcW w:w="850" w:type="dxa"/>
            <w:noWrap/>
            <w:hideMark/>
          </w:tcPr>
          <w:p w14:paraId="09013054" w14:textId="77777777" w:rsidR="00105A5A" w:rsidRPr="00101461" w:rsidRDefault="00105A5A" w:rsidP="0096761C">
            <w:r w:rsidRPr="00101461">
              <w:t>0.266</w:t>
            </w:r>
          </w:p>
        </w:tc>
        <w:tc>
          <w:tcPr>
            <w:tcW w:w="993" w:type="dxa"/>
            <w:noWrap/>
            <w:hideMark/>
          </w:tcPr>
          <w:p w14:paraId="0DA7AE4E" w14:textId="77777777" w:rsidR="00105A5A" w:rsidRPr="00101461" w:rsidRDefault="00105A5A" w:rsidP="0096761C">
            <w:r w:rsidRPr="00101461">
              <w:t>0.790</w:t>
            </w:r>
          </w:p>
        </w:tc>
      </w:tr>
      <w:tr w:rsidR="00105A5A" w:rsidRPr="00101461" w14:paraId="77DB075D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6A6F945C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559B6E01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46D7FB5F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66D351A3" w14:textId="77777777" w:rsidR="00105A5A" w:rsidRPr="00101461" w:rsidRDefault="00105A5A" w:rsidP="0096761C">
            <w:r w:rsidRPr="00101461">
              <w:t>2.05 (0.942)</w:t>
            </w:r>
          </w:p>
        </w:tc>
        <w:tc>
          <w:tcPr>
            <w:tcW w:w="992" w:type="dxa"/>
            <w:vMerge/>
            <w:noWrap/>
            <w:hideMark/>
          </w:tcPr>
          <w:p w14:paraId="53EFCA28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312B489C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648D479C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1B011BB1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14901DFC" w14:textId="77777777" w:rsidR="00105A5A" w:rsidRPr="00101461" w:rsidRDefault="00105A5A" w:rsidP="0096761C"/>
        </w:tc>
      </w:tr>
      <w:tr w:rsidR="00105A5A" w:rsidRPr="00101461" w14:paraId="2BE07215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28B66B2E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h) A daily formula milk top-up has an impact on exclusive breastfeeding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72" w:type="dxa"/>
            <w:noWrap/>
            <w:hideMark/>
          </w:tcPr>
          <w:p w14:paraId="793A88DE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55A19F96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34742FE9" w14:textId="77777777" w:rsidR="00105A5A" w:rsidRPr="00101461" w:rsidRDefault="00105A5A" w:rsidP="0096761C">
            <w:r w:rsidRPr="00101461">
              <w:t>3.52 (1.078)</w:t>
            </w:r>
          </w:p>
        </w:tc>
        <w:tc>
          <w:tcPr>
            <w:tcW w:w="992" w:type="dxa"/>
            <w:vMerge w:val="restart"/>
            <w:noWrap/>
            <w:hideMark/>
          </w:tcPr>
          <w:p w14:paraId="685EBF21" w14:textId="77777777" w:rsidR="00105A5A" w:rsidRPr="00101461" w:rsidRDefault="00105A5A" w:rsidP="0096761C">
            <w:r w:rsidRPr="00101461">
              <w:t>0.177*</w:t>
            </w:r>
          </w:p>
        </w:tc>
        <w:tc>
          <w:tcPr>
            <w:tcW w:w="1651" w:type="dxa"/>
            <w:noWrap/>
            <w:hideMark/>
          </w:tcPr>
          <w:p w14:paraId="15D74BC1" w14:textId="77777777" w:rsidR="00105A5A" w:rsidRPr="00101461" w:rsidRDefault="00105A5A" w:rsidP="0096761C">
            <w:r w:rsidRPr="00101461">
              <w:t>2.670</w:t>
            </w:r>
          </w:p>
        </w:tc>
        <w:tc>
          <w:tcPr>
            <w:tcW w:w="759" w:type="dxa"/>
            <w:noWrap/>
            <w:hideMark/>
          </w:tcPr>
          <w:p w14:paraId="7F81DAC4" w14:textId="77777777" w:rsidR="00105A5A" w:rsidRPr="00101461" w:rsidRDefault="00105A5A" w:rsidP="0096761C">
            <w:r w:rsidRPr="00101461">
              <w:t>0.410</w:t>
            </w:r>
          </w:p>
        </w:tc>
        <w:tc>
          <w:tcPr>
            <w:tcW w:w="850" w:type="dxa"/>
            <w:noWrap/>
            <w:hideMark/>
          </w:tcPr>
          <w:p w14:paraId="33B27F20" w14:textId="77777777" w:rsidR="00105A5A" w:rsidRPr="00101461" w:rsidRDefault="00105A5A" w:rsidP="0096761C">
            <w:r w:rsidRPr="00101461">
              <w:t>6.515</w:t>
            </w:r>
          </w:p>
        </w:tc>
        <w:tc>
          <w:tcPr>
            <w:tcW w:w="993" w:type="dxa"/>
            <w:noWrap/>
            <w:hideMark/>
          </w:tcPr>
          <w:p w14:paraId="61C3B415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386B117E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5C854B0C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009CE6C7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1E4E047C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320ED8A0" w14:textId="77777777" w:rsidR="00105A5A" w:rsidRPr="00101461" w:rsidRDefault="00105A5A" w:rsidP="0096761C">
            <w:r w:rsidRPr="00101461">
              <w:t>3.57 (1.037)</w:t>
            </w:r>
          </w:p>
        </w:tc>
        <w:tc>
          <w:tcPr>
            <w:tcW w:w="992" w:type="dxa"/>
            <w:vMerge/>
            <w:noWrap/>
            <w:hideMark/>
          </w:tcPr>
          <w:p w14:paraId="7E992D5A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556DD93B" w14:textId="77777777" w:rsidR="00105A5A" w:rsidRPr="00101461" w:rsidRDefault="00105A5A" w:rsidP="0096761C">
            <w:r w:rsidRPr="00101461">
              <w:t>0.009</w:t>
            </w:r>
          </w:p>
        </w:tc>
        <w:tc>
          <w:tcPr>
            <w:tcW w:w="759" w:type="dxa"/>
            <w:noWrap/>
            <w:hideMark/>
          </w:tcPr>
          <w:p w14:paraId="72339482" w14:textId="77777777" w:rsidR="00105A5A" w:rsidRPr="00101461" w:rsidRDefault="00105A5A" w:rsidP="0096761C">
            <w:r w:rsidRPr="00101461">
              <w:t>0.138</w:t>
            </w:r>
          </w:p>
        </w:tc>
        <w:tc>
          <w:tcPr>
            <w:tcW w:w="850" w:type="dxa"/>
            <w:noWrap/>
            <w:hideMark/>
          </w:tcPr>
          <w:p w14:paraId="3FD52488" w14:textId="77777777" w:rsidR="00105A5A" w:rsidRPr="00101461" w:rsidRDefault="00105A5A" w:rsidP="0096761C">
            <w:r w:rsidRPr="00101461">
              <w:t>0.066</w:t>
            </w:r>
          </w:p>
        </w:tc>
        <w:tc>
          <w:tcPr>
            <w:tcW w:w="993" w:type="dxa"/>
            <w:noWrap/>
            <w:hideMark/>
          </w:tcPr>
          <w:p w14:paraId="6EE73F0F" w14:textId="77777777" w:rsidR="00105A5A" w:rsidRPr="00101461" w:rsidRDefault="00105A5A" w:rsidP="0096761C">
            <w:r w:rsidRPr="00101461">
              <w:t>0.947</w:t>
            </w:r>
          </w:p>
        </w:tc>
      </w:tr>
      <w:tr w:rsidR="00105A5A" w:rsidRPr="00101461" w14:paraId="0455E09D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7E8AF01A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332A13C7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7045765B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33DA82B0" w14:textId="77777777" w:rsidR="00105A5A" w:rsidRPr="00101461" w:rsidRDefault="00105A5A" w:rsidP="0096761C">
            <w:r w:rsidRPr="00101461">
              <w:t>3.36 (1.027)</w:t>
            </w:r>
          </w:p>
        </w:tc>
        <w:tc>
          <w:tcPr>
            <w:tcW w:w="992" w:type="dxa"/>
            <w:vMerge/>
            <w:noWrap/>
            <w:hideMark/>
          </w:tcPr>
          <w:p w14:paraId="60D456B4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4D0F1D25" w14:textId="77777777" w:rsidR="00105A5A" w:rsidRPr="00101461" w:rsidRDefault="00105A5A" w:rsidP="0096761C">
            <w:r w:rsidRPr="00101461">
              <w:t>-0.228</w:t>
            </w:r>
          </w:p>
        </w:tc>
        <w:tc>
          <w:tcPr>
            <w:tcW w:w="759" w:type="dxa"/>
            <w:noWrap/>
            <w:hideMark/>
          </w:tcPr>
          <w:p w14:paraId="57DDE18B" w14:textId="77777777" w:rsidR="00105A5A" w:rsidRPr="00101461" w:rsidRDefault="00105A5A" w:rsidP="0096761C">
            <w:r w:rsidRPr="00101461">
              <w:t>0.110</w:t>
            </w:r>
          </w:p>
        </w:tc>
        <w:tc>
          <w:tcPr>
            <w:tcW w:w="850" w:type="dxa"/>
            <w:noWrap/>
            <w:hideMark/>
          </w:tcPr>
          <w:p w14:paraId="762267CF" w14:textId="77777777" w:rsidR="00105A5A" w:rsidRPr="00101461" w:rsidRDefault="00105A5A" w:rsidP="0096761C">
            <w:r w:rsidRPr="00101461">
              <w:t>-2.067</w:t>
            </w:r>
          </w:p>
        </w:tc>
        <w:tc>
          <w:tcPr>
            <w:tcW w:w="993" w:type="dxa"/>
            <w:noWrap/>
            <w:hideMark/>
          </w:tcPr>
          <w:p w14:paraId="20F579FF" w14:textId="77777777" w:rsidR="00105A5A" w:rsidRPr="00101461" w:rsidRDefault="00105A5A" w:rsidP="0096761C">
            <w:r w:rsidRPr="00101461">
              <w:t>0.039</w:t>
            </w:r>
          </w:p>
        </w:tc>
      </w:tr>
      <w:tr w:rsidR="00105A5A" w:rsidRPr="00101461" w14:paraId="35EEF5C7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6D96AA9E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81C6975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0506834D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65E7D39F" w14:textId="77777777" w:rsidR="00105A5A" w:rsidRPr="00101461" w:rsidRDefault="00105A5A" w:rsidP="0096761C">
            <w:r w:rsidRPr="00101461">
              <w:t>3.48 (1.06)</w:t>
            </w:r>
          </w:p>
        </w:tc>
        <w:tc>
          <w:tcPr>
            <w:tcW w:w="992" w:type="dxa"/>
            <w:vMerge/>
            <w:noWrap/>
            <w:hideMark/>
          </w:tcPr>
          <w:p w14:paraId="09AE72E0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0479B560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4C2FC79E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6009C486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71C5377F" w14:textId="77777777" w:rsidR="00105A5A" w:rsidRPr="00101461" w:rsidRDefault="00105A5A" w:rsidP="0096761C"/>
        </w:tc>
      </w:tr>
      <w:tr w:rsidR="00105A5A" w:rsidRPr="00101461" w14:paraId="18E8E95D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2B57A9D6" w14:textId="77777777" w:rsidR="00105A5A" w:rsidRPr="00101461" w:rsidRDefault="00105A5A" w:rsidP="0096761C">
            <w:pPr>
              <w:rPr>
                <w:b/>
                <w:bCs/>
              </w:rPr>
            </w:pPr>
            <w:proofErr w:type="spellStart"/>
            <w:r w:rsidRPr="00101461">
              <w:rPr>
                <w:b/>
                <w:bCs/>
              </w:rPr>
              <w:t>i</w:t>
            </w:r>
            <w:proofErr w:type="spellEnd"/>
            <w:r w:rsidRPr="00101461">
              <w:rPr>
                <w:b/>
                <w:bCs/>
              </w:rPr>
              <w:t>) Breastfeeding is more convenient and cheaper than formula milk</w:t>
            </w:r>
          </w:p>
        </w:tc>
        <w:tc>
          <w:tcPr>
            <w:tcW w:w="1772" w:type="dxa"/>
            <w:noWrap/>
            <w:hideMark/>
          </w:tcPr>
          <w:p w14:paraId="5D1B48B6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7AC16360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680E6457" w14:textId="77777777" w:rsidR="00105A5A" w:rsidRPr="00101461" w:rsidRDefault="00105A5A" w:rsidP="0096761C">
            <w:r w:rsidRPr="00101461">
              <w:t>4.44 (0.764)</w:t>
            </w:r>
          </w:p>
        </w:tc>
        <w:tc>
          <w:tcPr>
            <w:tcW w:w="992" w:type="dxa"/>
            <w:vMerge w:val="restart"/>
            <w:noWrap/>
            <w:hideMark/>
          </w:tcPr>
          <w:p w14:paraId="0B2C5139" w14:textId="77777777" w:rsidR="00105A5A" w:rsidRPr="00101461" w:rsidRDefault="00105A5A" w:rsidP="0096761C">
            <w:r w:rsidRPr="00101461">
              <w:t>&lt;0.01*</w:t>
            </w:r>
          </w:p>
        </w:tc>
        <w:tc>
          <w:tcPr>
            <w:tcW w:w="1651" w:type="dxa"/>
            <w:noWrap/>
            <w:hideMark/>
          </w:tcPr>
          <w:p w14:paraId="3E34B599" w14:textId="77777777" w:rsidR="00105A5A" w:rsidRPr="00101461" w:rsidRDefault="00105A5A" w:rsidP="0096761C">
            <w:r w:rsidRPr="00101461">
              <w:t>3.170</w:t>
            </w:r>
          </w:p>
        </w:tc>
        <w:tc>
          <w:tcPr>
            <w:tcW w:w="759" w:type="dxa"/>
            <w:noWrap/>
            <w:hideMark/>
          </w:tcPr>
          <w:p w14:paraId="072789C6" w14:textId="77777777" w:rsidR="00105A5A" w:rsidRPr="00101461" w:rsidRDefault="00105A5A" w:rsidP="0096761C">
            <w:r w:rsidRPr="00101461">
              <w:t>0.317</w:t>
            </w:r>
          </w:p>
        </w:tc>
        <w:tc>
          <w:tcPr>
            <w:tcW w:w="850" w:type="dxa"/>
            <w:noWrap/>
            <w:hideMark/>
          </w:tcPr>
          <w:p w14:paraId="12DD2695" w14:textId="77777777" w:rsidR="00105A5A" w:rsidRPr="00101461" w:rsidRDefault="00105A5A" w:rsidP="0096761C">
            <w:r w:rsidRPr="00101461">
              <w:t>10.011</w:t>
            </w:r>
          </w:p>
        </w:tc>
        <w:tc>
          <w:tcPr>
            <w:tcW w:w="993" w:type="dxa"/>
            <w:noWrap/>
            <w:hideMark/>
          </w:tcPr>
          <w:p w14:paraId="491DD7B4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49038947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3A4D4783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1BD454E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15189D93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6C61DAE1" w14:textId="77777777" w:rsidR="00105A5A" w:rsidRPr="00101461" w:rsidRDefault="00105A5A" w:rsidP="0096761C">
            <w:r w:rsidRPr="00101461">
              <w:t>3.99 (1.16)</w:t>
            </w:r>
          </w:p>
        </w:tc>
        <w:tc>
          <w:tcPr>
            <w:tcW w:w="992" w:type="dxa"/>
            <w:vMerge/>
            <w:noWrap/>
            <w:hideMark/>
          </w:tcPr>
          <w:p w14:paraId="0116D8B6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6484720A" w14:textId="77777777" w:rsidR="00105A5A" w:rsidRPr="00101461" w:rsidRDefault="00105A5A" w:rsidP="0096761C">
            <w:r w:rsidRPr="00101461">
              <w:t>-0.322</w:t>
            </w:r>
          </w:p>
        </w:tc>
        <w:tc>
          <w:tcPr>
            <w:tcW w:w="759" w:type="dxa"/>
            <w:noWrap/>
            <w:hideMark/>
          </w:tcPr>
          <w:p w14:paraId="4817E51E" w14:textId="77777777" w:rsidR="00105A5A" w:rsidRPr="00101461" w:rsidRDefault="00105A5A" w:rsidP="0096761C">
            <w:r w:rsidRPr="00101461">
              <w:t>0.107</w:t>
            </w:r>
          </w:p>
        </w:tc>
        <w:tc>
          <w:tcPr>
            <w:tcW w:w="850" w:type="dxa"/>
            <w:noWrap/>
            <w:hideMark/>
          </w:tcPr>
          <w:p w14:paraId="57BD7C06" w14:textId="77777777" w:rsidR="00105A5A" w:rsidRPr="00101461" w:rsidRDefault="00105A5A" w:rsidP="0096761C">
            <w:r w:rsidRPr="00101461">
              <w:t>-3.018</w:t>
            </w:r>
          </w:p>
        </w:tc>
        <w:tc>
          <w:tcPr>
            <w:tcW w:w="993" w:type="dxa"/>
            <w:noWrap/>
            <w:hideMark/>
          </w:tcPr>
          <w:p w14:paraId="1B4BE100" w14:textId="77777777" w:rsidR="00105A5A" w:rsidRPr="00101461" w:rsidRDefault="00105A5A" w:rsidP="0096761C">
            <w:r w:rsidRPr="00101461">
              <w:t>0.003</w:t>
            </w:r>
          </w:p>
        </w:tc>
      </w:tr>
      <w:tr w:rsidR="00105A5A" w:rsidRPr="00101461" w14:paraId="47452747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27B63F30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15A2D87A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2357711A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6C9AAF6F" w14:textId="77777777" w:rsidR="00105A5A" w:rsidRPr="00101461" w:rsidRDefault="00105A5A" w:rsidP="0096761C">
            <w:r w:rsidRPr="00101461">
              <w:t>4.43 (0.742)</w:t>
            </w:r>
          </w:p>
        </w:tc>
        <w:tc>
          <w:tcPr>
            <w:tcW w:w="992" w:type="dxa"/>
            <w:vMerge/>
            <w:noWrap/>
            <w:hideMark/>
          </w:tcPr>
          <w:p w14:paraId="05492FFC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63C2975C" w14:textId="77777777" w:rsidR="00105A5A" w:rsidRPr="00101461" w:rsidRDefault="00105A5A" w:rsidP="0096761C">
            <w:r w:rsidRPr="00101461">
              <w:t>-0.055</w:t>
            </w:r>
          </w:p>
        </w:tc>
        <w:tc>
          <w:tcPr>
            <w:tcW w:w="759" w:type="dxa"/>
            <w:noWrap/>
            <w:hideMark/>
          </w:tcPr>
          <w:p w14:paraId="3B3582D5" w14:textId="77777777" w:rsidR="00105A5A" w:rsidRPr="00101461" w:rsidRDefault="00105A5A" w:rsidP="0096761C">
            <w:r w:rsidRPr="00101461">
              <w:t>0.085</w:t>
            </w:r>
          </w:p>
        </w:tc>
        <w:tc>
          <w:tcPr>
            <w:tcW w:w="850" w:type="dxa"/>
            <w:noWrap/>
            <w:hideMark/>
          </w:tcPr>
          <w:p w14:paraId="0EE8FA20" w14:textId="77777777" w:rsidR="00105A5A" w:rsidRPr="00101461" w:rsidRDefault="00105A5A" w:rsidP="0096761C">
            <w:r w:rsidRPr="00101461">
              <w:t>-0.644</w:t>
            </w:r>
          </w:p>
        </w:tc>
        <w:tc>
          <w:tcPr>
            <w:tcW w:w="993" w:type="dxa"/>
            <w:noWrap/>
            <w:hideMark/>
          </w:tcPr>
          <w:p w14:paraId="1AD061D0" w14:textId="77777777" w:rsidR="00105A5A" w:rsidRPr="00101461" w:rsidRDefault="00105A5A" w:rsidP="0096761C">
            <w:r w:rsidRPr="00101461">
              <w:t>0.520</w:t>
            </w:r>
          </w:p>
        </w:tc>
      </w:tr>
      <w:tr w:rsidR="00105A5A" w:rsidRPr="00101461" w14:paraId="522C43A4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4300A9E8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0B82FE54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3B639636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76866A35" w14:textId="77777777" w:rsidR="00105A5A" w:rsidRPr="00101461" w:rsidRDefault="00105A5A" w:rsidP="0096761C">
            <w:r w:rsidRPr="00101461">
              <w:t>4.37 (0.841)</w:t>
            </w:r>
          </w:p>
        </w:tc>
        <w:tc>
          <w:tcPr>
            <w:tcW w:w="992" w:type="dxa"/>
            <w:vMerge/>
            <w:noWrap/>
            <w:hideMark/>
          </w:tcPr>
          <w:p w14:paraId="1DA5763B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6FB57C63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2071E2B2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4C127C89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7C40849C" w14:textId="77777777" w:rsidR="00105A5A" w:rsidRPr="00101461" w:rsidRDefault="00105A5A" w:rsidP="0096761C"/>
        </w:tc>
      </w:tr>
      <w:tr w:rsidR="00105A5A" w:rsidRPr="00101461" w14:paraId="2A5E6DC2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072BC4DF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j) Mothers with excess milk should be encouraged to donate their milk to maternal/donor milk banks</w:t>
            </w:r>
          </w:p>
        </w:tc>
        <w:tc>
          <w:tcPr>
            <w:tcW w:w="1772" w:type="dxa"/>
            <w:noWrap/>
            <w:hideMark/>
          </w:tcPr>
          <w:p w14:paraId="352C4DC5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7FB03F3A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27768AE9" w14:textId="77777777" w:rsidR="00105A5A" w:rsidRPr="00101461" w:rsidRDefault="00105A5A" w:rsidP="0096761C">
            <w:r w:rsidRPr="00101461">
              <w:t>3.67 (0.724)</w:t>
            </w:r>
          </w:p>
        </w:tc>
        <w:tc>
          <w:tcPr>
            <w:tcW w:w="992" w:type="dxa"/>
            <w:vMerge w:val="restart"/>
            <w:noWrap/>
            <w:hideMark/>
          </w:tcPr>
          <w:p w14:paraId="09BBC36C" w14:textId="77777777" w:rsidR="00105A5A" w:rsidRPr="00101461" w:rsidRDefault="00105A5A" w:rsidP="0096761C">
            <w:r w:rsidRPr="00101461">
              <w:t>0.427*</w:t>
            </w:r>
          </w:p>
        </w:tc>
        <w:tc>
          <w:tcPr>
            <w:tcW w:w="1651" w:type="dxa"/>
            <w:noWrap/>
            <w:hideMark/>
          </w:tcPr>
          <w:p w14:paraId="0344B13F" w14:textId="77777777" w:rsidR="00105A5A" w:rsidRPr="00101461" w:rsidRDefault="00105A5A" w:rsidP="0096761C">
            <w:r w:rsidRPr="00101461">
              <w:t>3.351</w:t>
            </w:r>
          </w:p>
        </w:tc>
        <w:tc>
          <w:tcPr>
            <w:tcW w:w="759" w:type="dxa"/>
            <w:noWrap/>
            <w:hideMark/>
          </w:tcPr>
          <w:p w14:paraId="7D507B66" w14:textId="77777777" w:rsidR="00105A5A" w:rsidRPr="00101461" w:rsidRDefault="00105A5A" w:rsidP="0096761C">
            <w:r w:rsidRPr="00101461">
              <w:t>0.293</w:t>
            </w:r>
          </w:p>
        </w:tc>
        <w:tc>
          <w:tcPr>
            <w:tcW w:w="850" w:type="dxa"/>
            <w:noWrap/>
            <w:hideMark/>
          </w:tcPr>
          <w:p w14:paraId="139AFD22" w14:textId="77777777" w:rsidR="00105A5A" w:rsidRPr="00101461" w:rsidRDefault="00105A5A" w:rsidP="0096761C">
            <w:r w:rsidRPr="00101461">
              <w:t>11.449</w:t>
            </w:r>
          </w:p>
        </w:tc>
        <w:tc>
          <w:tcPr>
            <w:tcW w:w="993" w:type="dxa"/>
            <w:noWrap/>
            <w:hideMark/>
          </w:tcPr>
          <w:p w14:paraId="3BEDBC52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743FA49C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03A56866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7BA2B804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2C7A5CAD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6D422FFD" w14:textId="77777777" w:rsidR="00105A5A" w:rsidRPr="00101461" w:rsidRDefault="00105A5A" w:rsidP="0096761C">
            <w:r w:rsidRPr="00101461">
              <w:t>3.56 (0.741)</w:t>
            </w:r>
          </w:p>
        </w:tc>
        <w:tc>
          <w:tcPr>
            <w:tcW w:w="992" w:type="dxa"/>
            <w:vMerge/>
            <w:noWrap/>
            <w:hideMark/>
          </w:tcPr>
          <w:p w14:paraId="1F37E044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3DA36526" w14:textId="77777777" w:rsidR="00105A5A" w:rsidRPr="00101461" w:rsidRDefault="00105A5A" w:rsidP="0096761C">
            <w:r w:rsidRPr="00101461">
              <w:t>-0.163</w:t>
            </w:r>
          </w:p>
        </w:tc>
        <w:tc>
          <w:tcPr>
            <w:tcW w:w="759" w:type="dxa"/>
            <w:noWrap/>
            <w:hideMark/>
          </w:tcPr>
          <w:p w14:paraId="406C317B" w14:textId="77777777" w:rsidR="00105A5A" w:rsidRPr="00101461" w:rsidRDefault="00105A5A" w:rsidP="0096761C">
            <w:r w:rsidRPr="00101461">
              <w:t>0.099</w:t>
            </w:r>
          </w:p>
        </w:tc>
        <w:tc>
          <w:tcPr>
            <w:tcW w:w="850" w:type="dxa"/>
            <w:noWrap/>
            <w:hideMark/>
          </w:tcPr>
          <w:p w14:paraId="11B30AE3" w14:textId="77777777" w:rsidR="00105A5A" w:rsidRPr="00101461" w:rsidRDefault="00105A5A" w:rsidP="0096761C">
            <w:r w:rsidRPr="00101461">
              <w:t>-1.657</w:t>
            </w:r>
          </w:p>
        </w:tc>
        <w:tc>
          <w:tcPr>
            <w:tcW w:w="993" w:type="dxa"/>
            <w:noWrap/>
            <w:hideMark/>
          </w:tcPr>
          <w:p w14:paraId="1CB559B8" w14:textId="77777777" w:rsidR="00105A5A" w:rsidRPr="00101461" w:rsidRDefault="00105A5A" w:rsidP="0096761C">
            <w:r w:rsidRPr="00101461">
              <w:t>0.098</w:t>
            </w:r>
          </w:p>
        </w:tc>
      </w:tr>
      <w:tr w:rsidR="00105A5A" w:rsidRPr="00101461" w14:paraId="72DCECDF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489ADA6D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77BA54D8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4255ED16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75754054" w14:textId="77777777" w:rsidR="00105A5A" w:rsidRPr="00101461" w:rsidRDefault="00105A5A" w:rsidP="0096761C">
            <w:r w:rsidRPr="00101461">
              <w:t>3.67 (0.812)</w:t>
            </w:r>
          </w:p>
        </w:tc>
        <w:tc>
          <w:tcPr>
            <w:tcW w:w="992" w:type="dxa"/>
            <w:vMerge/>
            <w:noWrap/>
            <w:hideMark/>
          </w:tcPr>
          <w:p w14:paraId="2E31C077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45B16913" w14:textId="77777777" w:rsidR="00105A5A" w:rsidRPr="00101461" w:rsidRDefault="00105A5A" w:rsidP="0096761C">
            <w:r w:rsidRPr="00101461">
              <w:t>0.047</w:t>
            </w:r>
          </w:p>
        </w:tc>
        <w:tc>
          <w:tcPr>
            <w:tcW w:w="759" w:type="dxa"/>
            <w:noWrap/>
            <w:hideMark/>
          </w:tcPr>
          <w:p w14:paraId="4218E18F" w14:textId="77777777" w:rsidR="00105A5A" w:rsidRPr="00101461" w:rsidRDefault="00105A5A" w:rsidP="0096761C">
            <w:r w:rsidRPr="00101461">
              <w:t>0.079</w:t>
            </w:r>
          </w:p>
        </w:tc>
        <w:tc>
          <w:tcPr>
            <w:tcW w:w="850" w:type="dxa"/>
            <w:noWrap/>
            <w:hideMark/>
          </w:tcPr>
          <w:p w14:paraId="4F91F4C1" w14:textId="77777777" w:rsidR="00105A5A" w:rsidRPr="00101461" w:rsidRDefault="00105A5A" w:rsidP="0096761C">
            <w:r w:rsidRPr="00101461">
              <w:t>0.596</w:t>
            </w:r>
          </w:p>
        </w:tc>
        <w:tc>
          <w:tcPr>
            <w:tcW w:w="993" w:type="dxa"/>
            <w:noWrap/>
            <w:hideMark/>
          </w:tcPr>
          <w:p w14:paraId="2D6766BB" w14:textId="77777777" w:rsidR="00105A5A" w:rsidRPr="00101461" w:rsidRDefault="00105A5A" w:rsidP="0096761C">
            <w:r w:rsidRPr="00101461">
              <w:t>0.552</w:t>
            </w:r>
          </w:p>
        </w:tc>
      </w:tr>
      <w:tr w:rsidR="00105A5A" w:rsidRPr="00101461" w14:paraId="239FFAB6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20781828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3A4374CC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48E48DC6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031FD2B4" w14:textId="77777777" w:rsidR="00105A5A" w:rsidRPr="00101461" w:rsidRDefault="00105A5A" w:rsidP="0096761C">
            <w:r w:rsidRPr="00101461">
              <w:t>3.65 (0.751)</w:t>
            </w:r>
          </w:p>
        </w:tc>
        <w:tc>
          <w:tcPr>
            <w:tcW w:w="992" w:type="dxa"/>
            <w:vMerge/>
            <w:noWrap/>
            <w:hideMark/>
          </w:tcPr>
          <w:p w14:paraId="76E2FAD6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7CBDCD77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18804A64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0CB2910F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39739ECD" w14:textId="77777777" w:rsidR="00105A5A" w:rsidRPr="00101461" w:rsidRDefault="00105A5A" w:rsidP="0096761C"/>
        </w:tc>
      </w:tr>
      <w:tr w:rsidR="00105A5A" w:rsidRPr="00101461" w14:paraId="5B2B840C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4B61E298" w14:textId="77777777" w:rsidR="00105A5A" w:rsidRPr="00101461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k) I have the time to inform antenatal pregnant women about the importance of breastfeeding/risks of not breastfeeding</w:t>
            </w:r>
          </w:p>
        </w:tc>
        <w:tc>
          <w:tcPr>
            <w:tcW w:w="1772" w:type="dxa"/>
            <w:noWrap/>
            <w:hideMark/>
          </w:tcPr>
          <w:p w14:paraId="053ED031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55C59BA6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18F123D2" w14:textId="77777777" w:rsidR="00105A5A" w:rsidRPr="00101461" w:rsidRDefault="00105A5A" w:rsidP="0096761C">
            <w:r w:rsidRPr="00101461">
              <w:t>3.13 (1.117)</w:t>
            </w:r>
          </w:p>
        </w:tc>
        <w:tc>
          <w:tcPr>
            <w:tcW w:w="992" w:type="dxa"/>
            <w:vMerge w:val="restart"/>
            <w:noWrap/>
            <w:hideMark/>
          </w:tcPr>
          <w:p w14:paraId="75F7F412" w14:textId="77777777" w:rsidR="00105A5A" w:rsidRPr="00101461" w:rsidRDefault="00105A5A" w:rsidP="0096761C">
            <w:r w:rsidRPr="00101461">
              <w:t>0.397*</w:t>
            </w:r>
          </w:p>
        </w:tc>
        <w:tc>
          <w:tcPr>
            <w:tcW w:w="1651" w:type="dxa"/>
            <w:noWrap/>
            <w:hideMark/>
          </w:tcPr>
          <w:p w14:paraId="445B4D00" w14:textId="77777777" w:rsidR="00105A5A" w:rsidRPr="00101461" w:rsidRDefault="00105A5A" w:rsidP="0096761C">
            <w:r w:rsidRPr="00101461">
              <w:t>2.145</w:t>
            </w:r>
          </w:p>
        </w:tc>
        <w:tc>
          <w:tcPr>
            <w:tcW w:w="759" w:type="dxa"/>
            <w:noWrap/>
            <w:hideMark/>
          </w:tcPr>
          <w:p w14:paraId="7DA5D994" w14:textId="77777777" w:rsidR="00105A5A" w:rsidRPr="00101461" w:rsidRDefault="00105A5A" w:rsidP="0096761C">
            <w:r w:rsidRPr="00101461">
              <w:t>0.429</w:t>
            </w:r>
          </w:p>
        </w:tc>
        <w:tc>
          <w:tcPr>
            <w:tcW w:w="850" w:type="dxa"/>
            <w:noWrap/>
            <w:hideMark/>
          </w:tcPr>
          <w:p w14:paraId="5E990823" w14:textId="77777777" w:rsidR="00105A5A" w:rsidRPr="00101461" w:rsidRDefault="00105A5A" w:rsidP="0096761C">
            <w:r w:rsidRPr="00101461">
              <w:t>4.995</w:t>
            </w:r>
          </w:p>
        </w:tc>
        <w:tc>
          <w:tcPr>
            <w:tcW w:w="993" w:type="dxa"/>
            <w:noWrap/>
            <w:hideMark/>
          </w:tcPr>
          <w:p w14:paraId="2FDA0CD8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6CB169A6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2F75A870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4FCB8FA0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4F51DD24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129D9D20" w14:textId="77777777" w:rsidR="00105A5A" w:rsidRPr="00101461" w:rsidRDefault="00105A5A" w:rsidP="0096761C">
            <w:r w:rsidRPr="00101461">
              <w:t>3.03 (1.129)</w:t>
            </w:r>
          </w:p>
        </w:tc>
        <w:tc>
          <w:tcPr>
            <w:tcW w:w="992" w:type="dxa"/>
            <w:vMerge/>
            <w:noWrap/>
            <w:hideMark/>
          </w:tcPr>
          <w:p w14:paraId="43A18F72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2808D272" w14:textId="77777777" w:rsidR="00105A5A" w:rsidRPr="00101461" w:rsidRDefault="00105A5A" w:rsidP="0096761C">
            <w:r w:rsidRPr="00101461">
              <w:t>0.117</w:t>
            </w:r>
          </w:p>
        </w:tc>
        <w:tc>
          <w:tcPr>
            <w:tcW w:w="759" w:type="dxa"/>
            <w:noWrap/>
            <w:hideMark/>
          </w:tcPr>
          <w:p w14:paraId="757E2492" w14:textId="77777777" w:rsidR="00105A5A" w:rsidRPr="00101461" w:rsidRDefault="00105A5A" w:rsidP="0096761C">
            <w:r w:rsidRPr="00101461">
              <w:t>0.145</w:t>
            </w:r>
          </w:p>
        </w:tc>
        <w:tc>
          <w:tcPr>
            <w:tcW w:w="850" w:type="dxa"/>
            <w:noWrap/>
            <w:hideMark/>
          </w:tcPr>
          <w:p w14:paraId="034DE7FC" w14:textId="77777777" w:rsidR="00105A5A" w:rsidRPr="00101461" w:rsidRDefault="00105A5A" w:rsidP="0096761C">
            <w:r w:rsidRPr="00101461">
              <w:t>0.808</w:t>
            </w:r>
          </w:p>
        </w:tc>
        <w:tc>
          <w:tcPr>
            <w:tcW w:w="993" w:type="dxa"/>
            <w:noWrap/>
            <w:hideMark/>
          </w:tcPr>
          <w:p w14:paraId="5EC9543C" w14:textId="77777777" w:rsidR="00105A5A" w:rsidRPr="00101461" w:rsidRDefault="00105A5A" w:rsidP="0096761C">
            <w:r w:rsidRPr="00101461">
              <w:t>0.419</w:t>
            </w:r>
          </w:p>
        </w:tc>
      </w:tr>
      <w:tr w:rsidR="00105A5A" w:rsidRPr="00101461" w14:paraId="274D80B7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6D2EECB4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3C3BA8B5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57C3F035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12E313E6" w14:textId="77777777" w:rsidR="00105A5A" w:rsidRPr="00101461" w:rsidRDefault="00105A5A" w:rsidP="0096761C">
            <w:r w:rsidRPr="00101461">
              <w:t>2.99 (1.12)</w:t>
            </w:r>
          </w:p>
        </w:tc>
        <w:tc>
          <w:tcPr>
            <w:tcW w:w="992" w:type="dxa"/>
            <w:vMerge/>
            <w:noWrap/>
            <w:hideMark/>
          </w:tcPr>
          <w:p w14:paraId="2C7F0E96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215F5487" w14:textId="77777777" w:rsidR="00105A5A" w:rsidRPr="00101461" w:rsidRDefault="00105A5A" w:rsidP="0096761C">
            <w:r w:rsidRPr="00101461">
              <w:t>-0.246</w:t>
            </w:r>
          </w:p>
        </w:tc>
        <w:tc>
          <w:tcPr>
            <w:tcW w:w="759" w:type="dxa"/>
            <w:noWrap/>
            <w:hideMark/>
          </w:tcPr>
          <w:p w14:paraId="613A962F" w14:textId="77777777" w:rsidR="00105A5A" w:rsidRPr="00101461" w:rsidRDefault="00105A5A" w:rsidP="0096761C">
            <w:r w:rsidRPr="00101461">
              <w:t>0.116</w:t>
            </w:r>
          </w:p>
        </w:tc>
        <w:tc>
          <w:tcPr>
            <w:tcW w:w="850" w:type="dxa"/>
            <w:noWrap/>
            <w:hideMark/>
          </w:tcPr>
          <w:p w14:paraId="1FA06C6E" w14:textId="77777777" w:rsidR="00105A5A" w:rsidRPr="00101461" w:rsidRDefault="00105A5A" w:rsidP="0096761C">
            <w:r w:rsidRPr="00101461">
              <w:t>-2.129</w:t>
            </w:r>
          </w:p>
        </w:tc>
        <w:tc>
          <w:tcPr>
            <w:tcW w:w="993" w:type="dxa"/>
            <w:noWrap/>
            <w:hideMark/>
          </w:tcPr>
          <w:p w14:paraId="686C8C41" w14:textId="77777777" w:rsidR="00105A5A" w:rsidRPr="00101461" w:rsidRDefault="00105A5A" w:rsidP="0096761C">
            <w:r w:rsidRPr="00101461">
              <w:t>0.034</w:t>
            </w:r>
          </w:p>
        </w:tc>
      </w:tr>
      <w:tr w:rsidR="00105A5A" w:rsidRPr="00101461" w14:paraId="768CF6CD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634FC3EC" w14:textId="77777777" w:rsidR="00105A5A" w:rsidRPr="00101461" w:rsidRDefault="00105A5A" w:rsidP="0096761C">
            <w:pPr>
              <w:rPr>
                <w:b/>
                <w:bCs/>
              </w:rPr>
            </w:pPr>
          </w:p>
        </w:tc>
        <w:tc>
          <w:tcPr>
            <w:tcW w:w="1772" w:type="dxa"/>
            <w:noWrap/>
            <w:hideMark/>
          </w:tcPr>
          <w:p w14:paraId="061C0D9A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7D4290C1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7DB824B6" w14:textId="77777777" w:rsidR="00105A5A" w:rsidRPr="00101461" w:rsidRDefault="00105A5A" w:rsidP="0096761C">
            <w:r w:rsidRPr="00101461">
              <w:t>3.08 (1.119)</w:t>
            </w:r>
          </w:p>
        </w:tc>
        <w:tc>
          <w:tcPr>
            <w:tcW w:w="992" w:type="dxa"/>
            <w:vMerge/>
            <w:noWrap/>
            <w:hideMark/>
          </w:tcPr>
          <w:p w14:paraId="1C6549D6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74CE69FC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2DC4E12F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74FF8CA1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0AC30469" w14:textId="77777777" w:rsidR="00105A5A" w:rsidRPr="00101461" w:rsidRDefault="00105A5A" w:rsidP="0096761C"/>
        </w:tc>
      </w:tr>
      <w:tr w:rsidR="00105A5A" w:rsidRPr="00101461" w14:paraId="63EFF2D7" w14:textId="77777777" w:rsidTr="0096761C">
        <w:trPr>
          <w:trHeight w:val="300"/>
        </w:trPr>
        <w:tc>
          <w:tcPr>
            <w:tcW w:w="3752" w:type="dxa"/>
            <w:vMerge w:val="restart"/>
            <w:noWrap/>
            <w:hideMark/>
          </w:tcPr>
          <w:p w14:paraId="18E4FB54" w14:textId="77777777" w:rsidR="00105A5A" w:rsidRDefault="00105A5A" w:rsidP="0096761C">
            <w:pPr>
              <w:rPr>
                <w:b/>
                <w:bCs/>
              </w:rPr>
            </w:pPr>
            <w:r w:rsidRPr="00101461">
              <w:rPr>
                <w:b/>
                <w:bCs/>
              </w:rPr>
              <w:t>l) Low breastfeeding rates in Ireland are due to healthcare professionals not informing mothers about breastfeeding</w:t>
            </w:r>
          </w:p>
          <w:p w14:paraId="238A8BE0" w14:textId="77777777" w:rsidR="00105A5A" w:rsidRDefault="00105A5A" w:rsidP="0096761C">
            <w:pPr>
              <w:rPr>
                <w:b/>
                <w:bCs/>
              </w:rPr>
            </w:pPr>
          </w:p>
          <w:p w14:paraId="1524D95C" w14:textId="77777777" w:rsidR="00105A5A" w:rsidRPr="00101461" w:rsidRDefault="00105A5A" w:rsidP="0096761C">
            <w:pPr>
              <w:rPr>
                <w:b/>
                <w:bCs/>
              </w:rPr>
            </w:pPr>
            <w:r w:rsidRPr="00CE26F5">
              <w:t>(for this statement lower mean score indicates ideal attitude)</w:t>
            </w:r>
          </w:p>
        </w:tc>
        <w:tc>
          <w:tcPr>
            <w:tcW w:w="1772" w:type="dxa"/>
            <w:noWrap/>
            <w:hideMark/>
          </w:tcPr>
          <w:p w14:paraId="41B34EC0" w14:textId="77777777" w:rsidR="00105A5A" w:rsidRPr="00101461" w:rsidRDefault="00105A5A" w:rsidP="0096761C">
            <w:r w:rsidRPr="00101461">
              <w:t>GP</w:t>
            </w:r>
          </w:p>
        </w:tc>
        <w:tc>
          <w:tcPr>
            <w:tcW w:w="708" w:type="dxa"/>
            <w:noWrap/>
            <w:hideMark/>
          </w:tcPr>
          <w:p w14:paraId="16E0FBA9" w14:textId="77777777" w:rsidR="00105A5A" w:rsidRPr="00101461" w:rsidRDefault="00105A5A" w:rsidP="0096761C">
            <w:r w:rsidRPr="00101461">
              <w:t>352</w:t>
            </w:r>
          </w:p>
        </w:tc>
        <w:tc>
          <w:tcPr>
            <w:tcW w:w="1418" w:type="dxa"/>
            <w:noWrap/>
            <w:hideMark/>
          </w:tcPr>
          <w:p w14:paraId="5023490D" w14:textId="77777777" w:rsidR="00105A5A" w:rsidRPr="00101461" w:rsidRDefault="00105A5A" w:rsidP="0096761C">
            <w:r w:rsidRPr="00101461">
              <w:t>2.59 (1.012)</w:t>
            </w:r>
          </w:p>
        </w:tc>
        <w:tc>
          <w:tcPr>
            <w:tcW w:w="992" w:type="dxa"/>
            <w:vMerge w:val="restart"/>
            <w:noWrap/>
            <w:hideMark/>
          </w:tcPr>
          <w:p w14:paraId="74B65C93" w14:textId="77777777" w:rsidR="00105A5A" w:rsidRPr="00101461" w:rsidRDefault="00105A5A" w:rsidP="0096761C">
            <w:r w:rsidRPr="00101461">
              <w:t>&lt;0.01*</w:t>
            </w:r>
          </w:p>
        </w:tc>
        <w:tc>
          <w:tcPr>
            <w:tcW w:w="1651" w:type="dxa"/>
            <w:noWrap/>
            <w:hideMark/>
          </w:tcPr>
          <w:p w14:paraId="130A5FFA" w14:textId="77777777" w:rsidR="00105A5A" w:rsidRPr="00101461" w:rsidRDefault="00105A5A" w:rsidP="0096761C">
            <w:r w:rsidRPr="00101461">
              <w:t>2.442</w:t>
            </w:r>
          </w:p>
        </w:tc>
        <w:tc>
          <w:tcPr>
            <w:tcW w:w="759" w:type="dxa"/>
            <w:noWrap/>
            <w:hideMark/>
          </w:tcPr>
          <w:p w14:paraId="1010B4F1" w14:textId="77777777" w:rsidR="00105A5A" w:rsidRPr="00101461" w:rsidRDefault="00105A5A" w:rsidP="0096761C">
            <w:r w:rsidRPr="00101461">
              <w:t>0.400</w:t>
            </w:r>
          </w:p>
        </w:tc>
        <w:tc>
          <w:tcPr>
            <w:tcW w:w="850" w:type="dxa"/>
            <w:noWrap/>
            <w:hideMark/>
          </w:tcPr>
          <w:p w14:paraId="6BFA4116" w14:textId="77777777" w:rsidR="00105A5A" w:rsidRPr="00101461" w:rsidRDefault="00105A5A" w:rsidP="0096761C">
            <w:r w:rsidRPr="00101461">
              <w:t>6.104</w:t>
            </w:r>
          </w:p>
        </w:tc>
        <w:tc>
          <w:tcPr>
            <w:tcW w:w="993" w:type="dxa"/>
            <w:noWrap/>
            <w:hideMark/>
          </w:tcPr>
          <w:p w14:paraId="7A9FEA64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41FF5823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07440D55" w14:textId="77777777" w:rsidR="00105A5A" w:rsidRPr="00101461" w:rsidRDefault="00105A5A" w:rsidP="0096761C"/>
        </w:tc>
        <w:tc>
          <w:tcPr>
            <w:tcW w:w="1772" w:type="dxa"/>
            <w:noWrap/>
            <w:hideMark/>
          </w:tcPr>
          <w:p w14:paraId="58C02695" w14:textId="77777777" w:rsidR="00105A5A" w:rsidRPr="00101461" w:rsidRDefault="00105A5A" w:rsidP="0096761C">
            <w:r w:rsidRPr="00101461">
              <w:t>GP Trainee</w:t>
            </w:r>
          </w:p>
        </w:tc>
        <w:tc>
          <w:tcPr>
            <w:tcW w:w="708" w:type="dxa"/>
            <w:noWrap/>
            <w:hideMark/>
          </w:tcPr>
          <w:p w14:paraId="5E94FE84" w14:textId="77777777" w:rsidR="00105A5A" w:rsidRPr="00101461" w:rsidRDefault="00105A5A" w:rsidP="0096761C">
            <w:r w:rsidRPr="00101461">
              <w:t>88</w:t>
            </w:r>
          </w:p>
        </w:tc>
        <w:tc>
          <w:tcPr>
            <w:tcW w:w="1418" w:type="dxa"/>
            <w:noWrap/>
            <w:hideMark/>
          </w:tcPr>
          <w:p w14:paraId="14F4E65F" w14:textId="77777777" w:rsidR="00105A5A" w:rsidRPr="00101461" w:rsidRDefault="00105A5A" w:rsidP="0096761C">
            <w:r w:rsidRPr="00101461">
              <w:t>2.64 (1.03)</w:t>
            </w:r>
          </w:p>
        </w:tc>
        <w:tc>
          <w:tcPr>
            <w:tcW w:w="992" w:type="dxa"/>
            <w:vMerge/>
            <w:noWrap/>
            <w:hideMark/>
          </w:tcPr>
          <w:p w14:paraId="12368AE1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517A8E56" w14:textId="77777777" w:rsidR="00105A5A" w:rsidRPr="00101461" w:rsidRDefault="00105A5A" w:rsidP="0096761C">
            <w:r w:rsidRPr="00101461">
              <w:t>-0.054</w:t>
            </w:r>
          </w:p>
        </w:tc>
        <w:tc>
          <w:tcPr>
            <w:tcW w:w="759" w:type="dxa"/>
            <w:noWrap/>
            <w:hideMark/>
          </w:tcPr>
          <w:p w14:paraId="65B366B6" w14:textId="77777777" w:rsidR="00105A5A" w:rsidRPr="00101461" w:rsidRDefault="00105A5A" w:rsidP="0096761C">
            <w:r w:rsidRPr="00101461">
              <w:t>0.135</w:t>
            </w:r>
          </w:p>
        </w:tc>
        <w:tc>
          <w:tcPr>
            <w:tcW w:w="850" w:type="dxa"/>
            <w:noWrap/>
            <w:hideMark/>
          </w:tcPr>
          <w:p w14:paraId="2E783C6B" w14:textId="77777777" w:rsidR="00105A5A" w:rsidRPr="00101461" w:rsidRDefault="00105A5A" w:rsidP="0096761C">
            <w:r w:rsidRPr="00101461">
              <w:t>-0.402</w:t>
            </w:r>
          </w:p>
        </w:tc>
        <w:tc>
          <w:tcPr>
            <w:tcW w:w="993" w:type="dxa"/>
            <w:noWrap/>
            <w:hideMark/>
          </w:tcPr>
          <w:p w14:paraId="55B2A8B7" w14:textId="77777777" w:rsidR="00105A5A" w:rsidRPr="00101461" w:rsidRDefault="00105A5A" w:rsidP="0096761C">
            <w:r w:rsidRPr="00101461">
              <w:t>0.688</w:t>
            </w:r>
          </w:p>
        </w:tc>
      </w:tr>
      <w:tr w:rsidR="00105A5A" w:rsidRPr="00101461" w14:paraId="73A8CC59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7BE50084" w14:textId="77777777" w:rsidR="00105A5A" w:rsidRPr="00101461" w:rsidRDefault="00105A5A" w:rsidP="0096761C"/>
        </w:tc>
        <w:tc>
          <w:tcPr>
            <w:tcW w:w="1772" w:type="dxa"/>
            <w:noWrap/>
            <w:hideMark/>
          </w:tcPr>
          <w:p w14:paraId="1B51C4F0" w14:textId="77777777" w:rsidR="00105A5A" w:rsidRPr="00101461" w:rsidRDefault="00105A5A" w:rsidP="0096761C">
            <w:r w:rsidRPr="00101461">
              <w:t>GP Nurse</w:t>
            </w:r>
          </w:p>
        </w:tc>
        <w:tc>
          <w:tcPr>
            <w:tcW w:w="708" w:type="dxa"/>
            <w:noWrap/>
            <w:hideMark/>
          </w:tcPr>
          <w:p w14:paraId="2AFCDDC4" w14:textId="77777777" w:rsidR="00105A5A" w:rsidRPr="00101461" w:rsidRDefault="00105A5A" w:rsidP="0096761C">
            <w:r w:rsidRPr="00101461">
              <w:t>166</w:t>
            </w:r>
          </w:p>
        </w:tc>
        <w:tc>
          <w:tcPr>
            <w:tcW w:w="1418" w:type="dxa"/>
            <w:noWrap/>
            <w:hideMark/>
          </w:tcPr>
          <w:p w14:paraId="41D472FB" w14:textId="77777777" w:rsidR="00105A5A" w:rsidRPr="00101461" w:rsidRDefault="00105A5A" w:rsidP="0096761C">
            <w:r w:rsidRPr="00101461">
              <w:t>2.91 (1.049)</w:t>
            </w:r>
          </w:p>
        </w:tc>
        <w:tc>
          <w:tcPr>
            <w:tcW w:w="992" w:type="dxa"/>
            <w:vMerge/>
            <w:noWrap/>
            <w:hideMark/>
          </w:tcPr>
          <w:p w14:paraId="0E4BEBAA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119CA27E" w14:textId="77777777" w:rsidR="00105A5A" w:rsidRPr="00101461" w:rsidRDefault="00105A5A" w:rsidP="0096761C">
            <w:r w:rsidRPr="00101461">
              <w:t>0.378</w:t>
            </w:r>
          </w:p>
        </w:tc>
        <w:tc>
          <w:tcPr>
            <w:tcW w:w="759" w:type="dxa"/>
            <w:noWrap/>
            <w:hideMark/>
          </w:tcPr>
          <w:p w14:paraId="4112650F" w14:textId="77777777" w:rsidR="00105A5A" w:rsidRPr="00101461" w:rsidRDefault="00105A5A" w:rsidP="0096761C">
            <w:r w:rsidRPr="00101461">
              <w:t>0.108</w:t>
            </w:r>
          </w:p>
        </w:tc>
        <w:tc>
          <w:tcPr>
            <w:tcW w:w="850" w:type="dxa"/>
            <w:noWrap/>
            <w:hideMark/>
          </w:tcPr>
          <w:p w14:paraId="79BBCD82" w14:textId="77777777" w:rsidR="00105A5A" w:rsidRPr="00101461" w:rsidRDefault="00105A5A" w:rsidP="0096761C">
            <w:r w:rsidRPr="00101461">
              <w:t>3.504</w:t>
            </w:r>
          </w:p>
        </w:tc>
        <w:tc>
          <w:tcPr>
            <w:tcW w:w="993" w:type="dxa"/>
            <w:noWrap/>
            <w:hideMark/>
          </w:tcPr>
          <w:p w14:paraId="34C7E4FF" w14:textId="77777777" w:rsidR="00105A5A" w:rsidRPr="00101461" w:rsidRDefault="00105A5A" w:rsidP="0096761C">
            <w:r w:rsidRPr="00101461">
              <w:t>0.000</w:t>
            </w:r>
          </w:p>
        </w:tc>
      </w:tr>
      <w:tr w:rsidR="00105A5A" w:rsidRPr="00101461" w14:paraId="6C329E1C" w14:textId="77777777" w:rsidTr="0096761C">
        <w:trPr>
          <w:trHeight w:val="300"/>
        </w:trPr>
        <w:tc>
          <w:tcPr>
            <w:tcW w:w="3752" w:type="dxa"/>
            <w:vMerge/>
            <w:noWrap/>
            <w:hideMark/>
          </w:tcPr>
          <w:p w14:paraId="2DB457A3" w14:textId="77777777" w:rsidR="00105A5A" w:rsidRPr="00101461" w:rsidRDefault="00105A5A" w:rsidP="0096761C"/>
        </w:tc>
        <w:tc>
          <w:tcPr>
            <w:tcW w:w="1772" w:type="dxa"/>
            <w:noWrap/>
            <w:hideMark/>
          </w:tcPr>
          <w:p w14:paraId="7A92D1DE" w14:textId="77777777" w:rsidR="00105A5A" w:rsidRPr="00101461" w:rsidRDefault="00105A5A" w:rsidP="0096761C">
            <w:r w:rsidRPr="00101461">
              <w:t>Total</w:t>
            </w:r>
          </w:p>
        </w:tc>
        <w:tc>
          <w:tcPr>
            <w:tcW w:w="708" w:type="dxa"/>
            <w:noWrap/>
            <w:hideMark/>
          </w:tcPr>
          <w:p w14:paraId="6D8A20B1" w14:textId="77777777" w:rsidR="00105A5A" w:rsidRPr="00101461" w:rsidRDefault="00105A5A" w:rsidP="0096761C">
            <w:r w:rsidRPr="00101461">
              <w:t>606</w:t>
            </w:r>
          </w:p>
        </w:tc>
        <w:tc>
          <w:tcPr>
            <w:tcW w:w="1418" w:type="dxa"/>
            <w:noWrap/>
            <w:hideMark/>
          </w:tcPr>
          <w:p w14:paraId="671507A1" w14:textId="77777777" w:rsidR="00105A5A" w:rsidRPr="00101461" w:rsidRDefault="00105A5A" w:rsidP="0096761C">
            <w:r w:rsidRPr="00101461">
              <w:t>2.68 (1.033)</w:t>
            </w:r>
          </w:p>
        </w:tc>
        <w:tc>
          <w:tcPr>
            <w:tcW w:w="992" w:type="dxa"/>
            <w:vMerge/>
            <w:noWrap/>
            <w:hideMark/>
          </w:tcPr>
          <w:p w14:paraId="2CD2A9E5" w14:textId="77777777" w:rsidR="00105A5A" w:rsidRPr="00101461" w:rsidRDefault="00105A5A" w:rsidP="0096761C"/>
        </w:tc>
        <w:tc>
          <w:tcPr>
            <w:tcW w:w="1651" w:type="dxa"/>
            <w:noWrap/>
            <w:hideMark/>
          </w:tcPr>
          <w:p w14:paraId="28CC7A14" w14:textId="77777777" w:rsidR="00105A5A" w:rsidRPr="00101461" w:rsidRDefault="00105A5A" w:rsidP="0096761C"/>
        </w:tc>
        <w:tc>
          <w:tcPr>
            <w:tcW w:w="759" w:type="dxa"/>
            <w:noWrap/>
            <w:hideMark/>
          </w:tcPr>
          <w:p w14:paraId="47741A78" w14:textId="77777777" w:rsidR="00105A5A" w:rsidRPr="00101461" w:rsidRDefault="00105A5A" w:rsidP="0096761C"/>
        </w:tc>
        <w:tc>
          <w:tcPr>
            <w:tcW w:w="850" w:type="dxa"/>
            <w:noWrap/>
            <w:hideMark/>
          </w:tcPr>
          <w:p w14:paraId="4C285931" w14:textId="77777777" w:rsidR="00105A5A" w:rsidRPr="00101461" w:rsidRDefault="00105A5A" w:rsidP="0096761C"/>
        </w:tc>
        <w:tc>
          <w:tcPr>
            <w:tcW w:w="993" w:type="dxa"/>
            <w:noWrap/>
            <w:hideMark/>
          </w:tcPr>
          <w:p w14:paraId="42F28059" w14:textId="77777777" w:rsidR="00105A5A" w:rsidRPr="00101461" w:rsidRDefault="00105A5A" w:rsidP="0096761C"/>
        </w:tc>
      </w:tr>
      <w:tr w:rsidR="00105A5A" w:rsidRPr="00101461" w14:paraId="74DF1B61" w14:textId="77777777" w:rsidTr="0096761C">
        <w:trPr>
          <w:trHeight w:val="300"/>
        </w:trPr>
        <w:tc>
          <w:tcPr>
            <w:tcW w:w="12895" w:type="dxa"/>
            <w:gridSpan w:val="9"/>
            <w:noWrap/>
          </w:tcPr>
          <w:p w14:paraId="6CE898D2" w14:textId="77777777" w:rsidR="00105A5A" w:rsidRPr="00CE26F5" w:rsidRDefault="00105A5A" w:rsidP="0096761C">
            <w:r w:rsidRPr="00CE26F5">
              <w:t>*One-way ANOVA</w:t>
            </w:r>
          </w:p>
          <w:p w14:paraId="323BABD9" w14:textId="77777777" w:rsidR="00105A5A" w:rsidRPr="00CE26F5" w:rsidRDefault="00105A5A" w:rsidP="0096761C">
            <w:r w:rsidRPr="00CE26F5">
              <w:t>**regression model adjusted for years in current employment and since registration, completed any breastfeeding education, recommend breastfeeding to mothers, breastfed own children or intend to do so in the future</w:t>
            </w:r>
          </w:p>
          <w:p w14:paraId="363C6B8A" w14:textId="77777777" w:rsidR="00105A5A" w:rsidRPr="00CE26F5" w:rsidRDefault="00105A5A" w:rsidP="0096761C">
            <w:r w:rsidRPr="00CE26F5">
              <w:t>p significant &lt;0.05</w:t>
            </w:r>
          </w:p>
          <w:p w14:paraId="46F66074" w14:textId="77777777" w:rsidR="00105A5A" w:rsidRPr="00101461" w:rsidRDefault="00105A5A" w:rsidP="0096761C">
            <w:r w:rsidRPr="00CE26F5">
              <w:lastRenderedPageBreak/>
              <w:t xml:space="preserve">all 5-point Likert scale items; higher mean score indicates </w:t>
            </w:r>
            <w:r>
              <w:t>stronger agreement to the statement</w:t>
            </w:r>
          </w:p>
        </w:tc>
      </w:tr>
    </w:tbl>
    <w:p w14:paraId="2617016B" w14:textId="77777777" w:rsidR="00951DFC" w:rsidRDefault="00951DFC"/>
    <w:sectPr w:rsidR="00951DFC" w:rsidSect="00105A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A5A"/>
    <w:rsid w:val="00105A5A"/>
    <w:rsid w:val="003F0BB0"/>
    <w:rsid w:val="004762F8"/>
    <w:rsid w:val="005A6B82"/>
    <w:rsid w:val="005B1C6B"/>
    <w:rsid w:val="008137AE"/>
    <w:rsid w:val="008C66DB"/>
    <w:rsid w:val="00951DFC"/>
    <w:rsid w:val="00ED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163F9"/>
  <w15:chartTrackingRefBased/>
  <w15:docId w15:val="{E8882F99-C70F-466C-890A-A86354F78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A5A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05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05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A5A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05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A5A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105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A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5A5A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Vickers</dc:creator>
  <cp:keywords/>
  <dc:description/>
  <cp:lastModifiedBy>UCD</cp:lastModifiedBy>
  <cp:revision>3</cp:revision>
  <dcterms:created xsi:type="dcterms:W3CDTF">2024-11-21T16:53:00Z</dcterms:created>
  <dcterms:modified xsi:type="dcterms:W3CDTF">2024-11-21T16:53:00Z</dcterms:modified>
</cp:coreProperties>
</file>